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1023B" w14:textId="2243F1B3" w:rsidR="0066140F" w:rsidRDefault="009C1857">
      <w:r>
        <w:t>PUBMED</w:t>
      </w:r>
    </w:p>
    <w:tbl>
      <w:tblPr>
        <w:tblStyle w:val="TableGrid"/>
        <w:tblpPr w:leftFromText="180" w:rightFromText="180" w:vertAnchor="page" w:horzAnchor="margin" w:tblpY="3077"/>
        <w:tblW w:w="0" w:type="auto"/>
        <w:tblLook w:val="04A0" w:firstRow="1" w:lastRow="0" w:firstColumn="1" w:lastColumn="0" w:noHBand="0" w:noVBand="1"/>
      </w:tblPr>
      <w:tblGrid>
        <w:gridCol w:w="704"/>
        <w:gridCol w:w="5954"/>
        <w:gridCol w:w="1134"/>
        <w:gridCol w:w="1224"/>
      </w:tblGrid>
      <w:tr w:rsidR="009C1857" w14:paraId="753F38B9" w14:textId="77777777" w:rsidTr="00260DA8">
        <w:tc>
          <w:tcPr>
            <w:tcW w:w="704" w:type="dxa"/>
          </w:tcPr>
          <w:p w14:paraId="339AAE41" w14:textId="77777777" w:rsidR="009C1857" w:rsidRDefault="009C1857" w:rsidP="00260DA8">
            <w:r>
              <w:t>S.NO</w:t>
            </w:r>
          </w:p>
        </w:tc>
        <w:tc>
          <w:tcPr>
            <w:tcW w:w="5954" w:type="dxa"/>
          </w:tcPr>
          <w:p w14:paraId="501BB972" w14:textId="77777777" w:rsidR="009C1857" w:rsidRDefault="009C1857" w:rsidP="00260DA8">
            <w:r>
              <w:t>QUERY</w:t>
            </w:r>
          </w:p>
        </w:tc>
        <w:tc>
          <w:tcPr>
            <w:tcW w:w="1134" w:type="dxa"/>
          </w:tcPr>
          <w:p w14:paraId="52A62F57" w14:textId="77777777" w:rsidR="009C1857" w:rsidRDefault="009C1857" w:rsidP="00260DA8">
            <w:r>
              <w:t>NO OF HITS</w:t>
            </w:r>
          </w:p>
        </w:tc>
        <w:tc>
          <w:tcPr>
            <w:tcW w:w="1224" w:type="dxa"/>
          </w:tcPr>
          <w:p w14:paraId="4C731025" w14:textId="77777777" w:rsidR="009C1857" w:rsidRDefault="009C1857" w:rsidP="00260DA8">
            <w:r>
              <w:t>DATE AND TIME</w:t>
            </w:r>
          </w:p>
        </w:tc>
      </w:tr>
      <w:tr w:rsidR="009C1857" w14:paraId="55512E5B" w14:textId="77777777" w:rsidTr="00260DA8">
        <w:tc>
          <w:tcPr>
            <w:tcW w:w="704" w:type="dxa"/>
          </w:tcPr>
          <w:p w14:paraId="157016E2" w14:textId="77777777" w:rsidR="009C1857" w:rsidRDefault="009C1857" w:rsidP="00260DA8">
            <w:r>
              <w:t>1.</w:t>
            </w:r>
          </w:p>
        </w:tc>
        <w:tc>
          <w:tcPr>
            <w:tcW w:w="5954" w:type="dxa"/>
          </w:tcPr>
          <w:p w14:paraId="082A9161" w14:textId="77777777" w:rsidR="009C1857" w:rsidRDefault="009C1857" w:rsidP="00260DA8">
            <w:r w:rsidRPr="007357CC">
              <w:rPr>
                <w:b/>
                <w:bCs/>
              </w:rPr>
              <w:t>"health personnel"[MeSH Terms] OR Healthcare Workers[Text Word] OR Healthcare Worker[Text Word] OR Health Care Providers[Text Word] OR Health Care Professionals[Text Word] OR "physicians"[MeSH Terms] OR Physician[Text Word] OR "hospital administrators"[MeSH Terms] OR Hospital Administrator[Text Word]</w:t>
            </w:r>
          </w:p>
        </w:tc>
        <w:tc>
          <w:tcPr>
            <w:tcW w:w="1134" w:type="dxa"/>
          </w:tcPr>
          <w:p w14:paraId="6417EF55" w14:textId="77777777" w:rsidR="009C1857" w:rsidRDefault="009C1857" w:rsidP="00260DA8"/>
        </w:tc>
        <w:tc>
          <w:tcPr>
            <w:tcW w:w="1224" w:type="dxa"/>
          </w:tcPr>
          <w:p w14:paraId="05457975" w14:textId="77777777" w:rsidR="009C1857" w:rsidRDefault="009C1857" w:rsidP="00260DA8"/>
        </w:tc>
      </w:tr>
      <w:tr w:rsidR="009C1857" w14:paraId="191D7BA7" w14:textId="77777777" w:rsidTr="00260DA8">
        <w:tc>
          <w:tcPr>
            <w:tcW w:w="704" w:type="dxa"/>
          </w:tcPr>
          <w:p w14:paraId="266C4362" w14:textId="77777777" w:rsidR="009C1857" w:rsidRDefault="009C1857" w:rsidP="00260DA8">
            <w:r>
              <w:t>2.</w:t>
            </w:r>
          </w:p>
        </w:tc>
        <w:tc>
          <w:tcPr>
            <w:tcW w:w="5954" w:type="dxa"/>
          </w:tcPr>
          <w:p w14:paraId="2261D6C7" w14:textId="77777777" w:rsidR="009C1857" w:rsidRDefault="009C1857" w:rsidP="00260DA8">
            <w:r w:rsidRPr="007357CC">
              <w:rPr>
                <w:b/>
                <w:bCs/>
              </w:rPr>
              <w:t>"diagnosis-related groups"[MeSH Terms] OR Diagnosis-Related Group [Text Word] OR DRGs[Text Word] OR Diagnostic-Related Group[Text Word] OR Diagnostic Related Group[Text Word] OR Diagnostic-Related Groups[Text Word] OR Diagnosis Related Group[Text Word] OR Diagnosis Related Groups[Text Word] OR Case Mix[Text Word] OR Case Mixes[Text Word]</w:t>
            </w:r>
          </w:p>
        </w:tc>
        <w:tc>
          <w:tcPr>
            <w:tcW w:w="1134" w:type="dxa"/>
          </w:tcPr>
          <w:p w14:paraId="1E795168" w14:textId="77777777" w:rsidR="009C1857" w:rsidRDefault="009C1857" w:rsidP="00260DA8"/>
        </w:tc>
        <w:tc>
          <w:tcPr>
            <w:tcW w:w="1224" w:type="dxa"/>
          </w:tcPr>
          <w:p w14:paraId="2F34D6B4" w14:textId="77777777" w:rsidR="009C1857" w:rsidRDefault="009C1857" w:rsidP="00260DA8"/>
        </w:tc>
      </w:tr>
      <w:tr w:rsidR="009C1857" w14:paraId="12717793" w14:textId="77777777" w:rsidTr="00260DA8">
        <w:tc>
          <w:tcPr>
            <w:tcW w:w="704" w:type="dxa"/>
          </w:tcPr>
          <w:p w14:paraId="1B1D7B5B" w14:textId="77777777" w:rsidR="009C1857" w:rsidRDefault="009C1857" w:rsidP="00260DA8">
            <w:r>
              <w:t>3.</w:t>
            </w:r>
          </w:p>
        </w:tc>
        <w:tc>
          <w:tcPr>
            <w:tcW w:w="5954" w:type="dxa"/>
          </w:tcPr>
          <w:p w14:paraId="551202B0" w14:textId="77777777" w:rsidR="009C1857" w:rsidRDefault="009C1857" w:rsidP="00260DA8">
            <w:r w:rsidRPr="007357CC">
              <w:rPr>
                <w:b/>
                <w:bCs/>
              </w:rPr>
              <w:t xml:space="preserve">"developed countries"[MeSH Terms] OR "developed country"[Text Word] OR "industrialized countries"[Text Word] OR "industrialized country"[Text Word] OR "developed nations"[Text Word] OR "developed nation"[Text Word] OR "industrialized nations"[Text Word] OR "industrialized nation"[Text Word] OR "american samoa"[Title/Abstract] OR "Andorra"[Title/Abstract] OR ("Antigua"[Title/Abstract] OR "Barbuda"[Title/Abstract]) OR "Aruba"[Title/Abstract] OR "Australia"[Title/Abstract] OR "Austria"[Title/Abstract] OR "bahamas the"[Title/Abstract] OR "Bahrain"[Title/Abstract] OR "Barbados"[Title/Abstract] OR "Belgium"[Title/Abstract] OR "Bermuda"[Title/Abstract] OR "british virgin islands"[Title/Abstract] OR "brunei darussalam"[Title/Abstract] OR "Bulgaria"[Title/Abstract] OR "Canada"[Title/Abstract] OR "cayman islands"[Title/Abstract] OR "channel islands"[Title/Abstract] OR "Chile"[Title/Abstract] OR "Croatia"[Title/Abstract] OR "Curacao"[Title/Abstract] OR "Cyprus"[Title/Abstract] OR "Czechia"[Title/Abstract] OR "Denmark"[Title/Abstract] OR "Estonia"[Title/Abstract] OR "faroe islands"[Title/Abstract] OR "Finland"[Title/Abstract] OR "France"[Title/Abstract] OR "french polynesia"[Title/Abstract] OR "Germany"[Title/Abstract] OR "Gibraltar"[Title/Abstract] OR "Greece"[Title/Abstract] OR "Greenland"[Title/Abstract] OR "Guam"[Title/Abstract] OR "Guyana"[Title/Abstract] OR "hong kong sar china"[Title/Abstract] OR "Hungary"[Title/Abstract] OR "Iceland"[Title/Abstract] OR "Ireland"[Title/Abstract] OR "Israel"[Title/Abstract] OR "Italy"[Title/Abstract] OR "Japan"[Title/Abstract] OR "korea rep"[Title/Abstract] OR "Kuwait"[Title/Abstract] OR "Latvia"[Title/Abstract] OR "Liechtenstein"[Title/Abstract] OR "Lithuania"[Title/Abstract] OR "Luxembourg"[Title/Abstract] </w:t>
            </w:r>
            <w:r w:rsidRPr="007357CC">
              <w:rPr>
                <w:b/>
                <w:bCs/>
              </w:rPr>
              <w:lastRenderedPageBreak/>
              <w:t>OR "macao sar china"[Title/Abstract] OR "Malta"[Title/Abstract] OR "Monaco"[Title/Abstract] OR "Nauru"[Title/Abstract] OR "Netherlands"[Title/Abstract] OR "new caledonia"[Title/Abstract] OR "new zealand"[Title/Abstract] OR "northern mariana islands"[Title/Abstract] OR "Norway"[Title/Abstract] OR "Oman"[Title/Abstract] OR (("united states virgin islands"[MeSH Terms] OR ("United"[All Fields] AND "States"[All Fields] AND "Virgin"[All Fields] AND "Islands"[All Fields]) OR "united states virgin islands"[All Fields] OR ("Virgin"[All Fields] AND "Islands"[All Fields]) OR "virgin islands"[All Fields]) AND "u s"[Title/Abstract]) OR "Uruguay"[Title/Abstract] OR "united states"[Title/Abstract] OR "united kingdom"[Title/Abstract] OR "united arab emirates"[Title/Abstract] OR ("Turks"[Title/Abstract] OR "caicos islands"[Title/Abstract]) OR ("Trinidad"[Title/Abstract] OR "Tobago"[Title/Abstract]) OR "taiwan china"[Title/Abstract] OR "Switzerland"[Title/Abstract] OR "Sweden"[Title/Abstract] OR ((martin, st[Author] OR st martin[Investigator] OR st martin[Author] OR st martin[Investigator]) AND "french part"[Title/Abstract]) OR "Spain"[Title/Abstract] OR "Slovenia"[Title/Abstract] OR "slovak republic"[Title/Abstract] OR "sint maarten"[Title/Abstract] OR "Singapore"[Title/Abstract] OR "Seychelles"[Title/Abstract] OR "saudi arabia"[Title/Abstract] OR "san marino"[Title/Abstract] OR "russian federation"[Title/Abstract] OR "Romania"[Title/Abstract] OR "Qatar"[Title/Abstract] OR "puerto rico"[Title/Abstract] OR "Portugal"[Title/Abstract] OR "Poland"[Title/Abstract] OR "Panama"[Title/Abstract] OR "Palau"[Title/Abstract]</w:t>
            </w:r>
          </w:p>
        </w:tc>
        <w:tc>
          <w:tcPr>
            <w:tcW w:w="1134" w:type="dxa"/>
          </w:tcPr>
          <w:p w14:paraId="2EFDEF5B" w14:textId="77777777" w:rsidR="009C1857" w:rsidRDefault="009C1857" w:rsidP="00260DA8"/>
        </w:tc>
        <w:tc>
          <w:tcPr>
            <w:tcW w:w="1224" w:type="dxa"/>
          </w:tcPr>
          <w:p w14:paraId="5ED45298" w14:textId="77777777" w:rsidR="009C1857" w:rsidRDefault="009C1857" w:rsidP="00260DA8"/>
        </w:tc>
      </w:tr>
      <w:tr w:rsidR="009C1857" w14:paraId="7D370694" w14:textId="77777777" w:rsidTr="00260DA8">
        <w:tc>
          <w:tcPr>
            <w:tcW w:w="704" w:type="dxa"/>
          </w:tcPr>
          <w:p w14:paraId="2604FA87" w14:textId="77777777" w:rsidR="009C1857" w:rsidRDefault="009C1857" w:rsidP="00260DA8">
            <w:bookmarkStart w:id="0" w:name="_Hlk183168303"/>
            <w:r>
              <w:t>4</w:t>
            </w:r>
          </w:p>
        </w:tc>
        <w:tc>
          <w:tcPr>
            <w:tcW w:w="5954" w:type="dxa"/>
          </w:tcPr>
          <w:p w14:paraId="280BC265" w14:textId="77777777" w:rsidR="009C1857" w:rsidRDefault="009C1857" w:rsidP="00260DA8">
            <w:r>
              <w:t xml:space="preserve">#1 AND #2 AND #3 </w:t>
            </w:r>
            <w:r w:rsidRPr="007357CC">
              <w:t> </w:t>
            </w:r>
            <w:r w:rsidRPr="007357CC">
              <w:rPr>
                <w:b/>
                <w:bCs/>
              </w:rPr>
              <w:t>Full text, English, Humans, MEDLINE, from 1994 - 2024</w:t>
            </w:r>
          </w:p>
        </w:tc>
        <w:tc>
          <w:tcPr>
            <w:tcW w:w="1134" w:type="dxa"/>
          </w:tcPr>
          <w:p w14:paraId="662D5CC1" w14:textId="77777777" w:rsidR="009C1857" w:rsidRDefault="009C1857" w:rsidP="00260DA8">
            <w:r>
              <w:t>249</w:t>
            </w:r>
          </w:p>
        </w:tc>
        <w:tc>
          <w:tcPr>
            <w:tcW w:w="1224" w:type="dxa"/>
          </w:tcPr>
          <w:p w14:paraId="754C3D90" w14:textId="77777777" w:rsidR="009C1857" w:rsidRDefault="009C1857" w:rsidP="00260DA8">
            <w:r>
              <w:t>11 Nov. 24</w:t>
            </w:r>
          </w:p>
          <w:p w14:paraId="08E2BB45" w14:textId="77777777" w:rsidR="009C1857" w:rsidRDefault="009C1857" w:rsidP="00260DA8">
            <w:r>
              <w:t>10:51 AM</w:t>
            </w:r>
          </w:p>
        </w:tc>
      </w:tr>
      <w:bookmarkEnd w:id="0"/>
    </w:tbl>
    <w:p w14:paraId="603BC902" w14:textId="77777777" w:rsidR="00DC2FB7" w:rsidRDefault="00DC2FB7"/>
    <w:p w14:paraId="31872B4C" w14:textId="77777777" w:rsidR="009C1857" w:rsidRPr="009C1857" w:rsidRDefault="009C1857">
      <w:pPr>
        <w:rPr>
          <w:b/>
          <w:bCs/>
        </w:rPr>
      </w:pPr>
    </w:p>
    <w:p w14:paraId="10A8D463" w14:textId="4B02AC92" w:rsidR="00DC2FB7" w:rsidRPr="009C1857" w:rsidRDefault="00981542">
      <w:pPr>
        <w:rPr>
          <w:b/>
          <w:bCs/>
        </w:rPr>
      </w:pPr>
      <w:r w:rsidRPr="009C1857">
        <w:rPr>
          <w:b/>
          <w:bCs/>
        </w:rPr>
        <w:t>SCOPUS</w:t>
      </w:r>
    </w:p>
    <w:p w14:paraId="0416A296" w14:textId="77777777" w:rsidR="009C1857" w:rsidRDefault="009C1857"/>
    <w:tbl>
      <w:tblPr>
        <w:tblStyle w:val="TableGrid"/>
        <w:tblW w:w="0" w:type="auto"/>
        <w:tblInd w:w="-431" w:type="dxa"/>
        <w:tblLayout w:type="fixed"/>
        <w:tblLook w:val="04A0" w:firstRow="1" w:lastRow="0" w:firstColumn="1" w:lastColumn="0" w:noHBand="0" w:noVBand="1"/>
      </w:tblPr>
      <w:tblGrid>
        <w:gridCol w:w="734"/>
        <w:gridCol w:w="6213"/>
        <w:gridCol w:w="1276"/>
        <w:gridCol w:w="1224"/>
      </w:tblGrid>
      <w:tr w:rsidR="00F445E1" w14:paraId="77BDF74C" w14:textId="77777777" w:rsidTr="00AC0FAA">
        <w:trPr>
          <w:trHeight w:val="762"/>
        </w:trPr>
        <w:tc>
          <w:tcPr>
            <w:tcW w:w="734" w:type="dxa"/>
          </w:tcPr>
          <w:p w14:paraId="3B5B1283" w14:textId="5FBE9660" w:rsidR="00F445E1" w:rsidRDefault="00981542">
            <w:r>
              <w:t>S</w:t>
            </w:r>
            <w:r w:rsidR="00AC0FAA">
              <w:t>.</w:t>
            </w:r>
            <w:r>
              <w:t xml:space="preserve"> NO</w:t>
            </w:r>
          </w:p>
        </w:tc>
        <w:tc>
          <w:tcPr>
            <w:tcW w:w="6213" w:type="dxa"/>
          </w:tcPr>
          <w:p w14:paraId="2FE1F3E6" w14:textId="0B280916" w:rsidR="00F445E1" w:rsidRDefault="00981542">
            <w:r>
              <w:t>QUERY</w:t>
            </w:r>
          </w:p>
        </w:tc>
        <w:tc>
          <w:tcPr>
            <w:tcW w:w="1276" w:type="dxa"/>
          </w:tcPr>
          <w:p w14:paraId="0A567CE6" w14:textId="3AEAFE58" w:rsidR="00F445E1" w:rsidRDefault="00981542">
            <w:r>
              <w:t>NO OF HITS</w:t>
            </w:r>
          </w:p>
        </w:tc>
        <w:tc>
          <w:tcPr>
            <w:tcW w:w="1224" w:type="dxa"/>
          </w:tcPr>
          <w:p w14:paraId="33023BD4" w14:textId="53B05B42" w:rsidR="00F445E1" w:rsidRDefault="00981542">
            <w:r>
              <w:t>DATE AND TIME</w:t>
            </w:r>
          </w:p>
        </w:tc>
      </w:tr>
      <w:tr w:rsidR="00F445E1" w14:paraId="33654231" w14:textId="77777777" w:rsidTr="00AC0FAA">
        <w:tc>
          <w:tcPr>
            <w:tcW w:w="734" w:type="dxa"/>
          </w:tcPr>
          <w:p w14:paraId="4DC52328" w14:textId="5C59D09B" w:rsidR="00F445E1" w:rsidRDefault="00981542">
            <w:r>
              <w:t>1</w:t>
            </w:r>
          </w:p>
        </w:tc>
        <w:tc>
          <w:tcPr>
            <w:tcW w:w="6213" w:type="dxa"/>
          </w:tcPr>
          <w:p w14:paraId="2B2A4A97" w14:textId="77777777" w:rsidR="00981542" w:rsidRPr="00981542" w:rsidRDefault="00981542" w:rsidP="00981542">
            <w:hyperlink r:id="rId6" w:history="1">
              <w:r w:rsidRPr="00981542">
                <w:rPr>
                  <w:rStyle w:val="Hyperlink"/>
                </w:rPr>
                <w:t>Edit</w:t>
              </w:r>
            </w:hyperlink>
          </w:p>
          <w:p w14:paraId="107C538E" w14:textId="77777777" w:rsidR="00981542" w:rsidRPr="00981542" w:rsidRDefault="00981542" w:rsidP="00981542">
            <w:r w:rsidRPr="00981542">
              <w:t>INDEXTERMS ( "health personnel" ) OR TITLE-ABS-KEY ( "Healthcare Workers" ) OR TITLE-ABS-KEY ( "Healthcare Worker" ) OR TITLE-ABS-KEY ( "Health Care Providers" ) OR TITLE-ABS-KEY ( "Health Care Professionals" ) OR INDEXTERMS ( physicians ) OR TITLE-ABS-KEY ( physician ) OR INDEXTERMS ( "hospital administrators" ) OR TITLE-ABS-KEY ( "Hospital Administrator" )</w:t>
            </w:r>
          </w:p>
          <w:p w14:paraId="1EE29BD0" w14:textId="77777777" w:rsidR="00F445E1" w:rsidRDefault="00F445E1"/>
        </w:tc>
        <w:tc>
          <w:tcPr>
            <w:tcW w:w="1276" w:type="dxa"/>
          </w:tcPr>
          <w:p w14:paraId="76802BB6" w14:textId="77777777" w:rsidR="00F445E1" w:rsidRDefault="00F445E1"/>
        </w:tc>
        <w:tc>
          <w:tcPr>
            <w:tcW w:w="1224" w:type="dxa"/>
          </w:tcPr>
          <w:p w14:paraId="2E19EB51" w14:textId="77777777" w:rsidR="00F445E1" w:rsidRDefault="00F445E1"/>
        </w:tc>
      </w:tr>
      <w:tr w:rsidR="00F445E1" w14:paraId="71295C84" w14:textId="77777777" w:rsidTr="00AC0FAA">
        <w:tc>
          <w:tcPr>
            <w:tcW w:w="734" w:type="dxa"/>
          </w:tcPr>
          <w:p w14:paraId="4EA91B61" w14:textId="0D401E01" w:rsidR="00F445E1" w:rsidRDefault="00981542">
            <w:r>
              <w:t>2</w:t>
            </w:r>
          </w:p>
        </w:tc>
        <w:tc>
          <w:tcPr>
            <w:tcW w:w="6213" w:type="dxa"/>
          </w:tcPr>
          <w:p w14:paraId="3E1CFB30" w14:textId="77777777" w:rsidR="00981542" w:rsidRPr="00981542" w:rsidRDefault="00981542" w:rsidP="00981542">
            <w:hyperlink r:id="rId7" w:history="1">
              <w:r w:rsidRPr="00981542">
                <w:rPr>
                  <w:rStyle w:val="Hyperlink"/>
                </w:rPr>
                <w:t>Edit</w:t>
              </w:r>
            </w:hyperlink>
          </w:p>
          <w:p w14:paraId="78DD22AC" w14:textId="77777777" w:rsidR="00981542" w:rsidRPr="00981542" w:rsidRDefault="00981542" w:rsidP="00981542">
            <w:r w:rsidRPr="00981542">
              <w:lastRenderedPageBreak/>
              <w:t>INDEXTERMS ( "diagnosis-related groups" ) OR TITLE-ABS-KEY ( "Diagnosis-Related Group" ) OR TITLE-ABS-KEY ( drgs ) OR TITLE-ABS-KEY ( "Diagnostic-Related Group" ) OR TITLE-ABS-KEY ( "Diagnostic Related Group" ) OR TITLE-ABS-KEY ( "Diagnostic-Related Groups" ) OR TITLE-ABS-KEY ( "Diagnosis Related Group" ) OR TITLE-ABS-KEY ( "Diagnosis Related Groups" ) OR TITLE-ABS-KEY ( "Case Mix" ) OR TITLE-ABS-KEY ( "Case Mixes" )</w:t>
            </w:r>
          </w:p>
          <w:p w14:paraId="488C4050" w14:textId="77777777" w:rsidR="00F445E1" w:rsidRDefault="00F445E1"/>
        </w:tc>
        <w:tc>
          <w:tcPr>
            <w:tcW w:w="1276" w:type="dxa"/>
          </w:tcPr>
          <w:p w14:paraId="478C225E" w14:textId="77777777" w:rsidR="00F445E1" w:rsidRDefault="00F445E1"/>
        </w:tc>
        <w:tc>
          <w:tcPr>
            <w:tcW w:w="1224" w:type="dxa"/>
          </w:tcPr>
          <w:p w14:paraId="660F39CD" w14:textId="77777777" w:rsidR="00F445E1" w:rsidRDefault="00F445E1"/>
        </w:tc>
      </w:tr>
      <w:tr w:rsidR="00F445E1" w14:paraId="45AA00DE" w14:textId="77777777" w:rsidTr="00AC0FAA">
        <w:tc>
          <w:tcPr>
            <w:tcW w:w="734" w:type="dxa"/>
          </w:tcPr>
          <w:p w14:paraId="5ACF1522" w14:textId="49B10969" w:rsidR="00F445E1" w:rsidRDefault="00981542">
            <w:r>
              <w:t>3</w:t>
            </w:r>
          </w:p>
        </w:tc>
        <w:tc>
          <w:tcPr>
            <w:tcW w:w="6213" w:type="dxa"/>
          </w:tcPr>
          <w:p w14:paraId="556AA9D1" w14:textId="66EE5CFF" w:rsidR="00F445E1" w:rsidRDefault="00981542">
            <w:r w:rsidRPr="00981542">
              <w:t>INDEXTERMS ( "developed countries" ) OR TITLE-ABS-KEY ( "developed country" ) OR TITLE-ABS-KEY ( "industrialized countries" ) OR TITLE-ABS-KEY ( "industrialized country" ) OR TITLE-ABS-KEY ( "developed nations" ) OR TITLE-ABS-KEY ( "developed nation" ) OR TITLE-ABS-KEY ( "industrialized nations" ) OR TITLE-ABS-KEY ( "industrialized nation" ) OR TITLE-ABS ( "american samoa" ) OR TITLE-ABS ( andorra ) OR ( TITLE-ABS ( antigua ) OR TITLE-ABS ( barbuda ) ) OR TITLE-ABS ( aruba ) OR TITLE-ABS ( australia ) OR TITLE-ABS ( austria ) OR TITLE-ABS ( "bahamas the" ) OR TITLE-ABS ( bahrain ) OR TITLE-ABS ( barbados ) OR TITLE-ABS ( belgium ) OR TITLE-ABS ( bermuda ) OR TITLE-ABS ( "british virgin islands" ) OR TITLE-ABS ( "brunei darussalam" ) OR TITLE-ABS ( bulgaria ) OR TITLE-ABS ( canada ) OR TITLE-ABS ( "cayman islands" ) OR TITLE-ABS ( "channel islands" ) OR TITLE-ABS ( chile ) OR TITLE-ABS ( croatia ) OR TITLE-ABS ( curacao ) OR TITLE-ABS ( cyprus ) OR TITLE-ABS ( czechia ) OR TITLE-ABS ( denmark ) OR TITLE-ABS ( estonia ) OR TITLE-ABS ( "faroe islands" ) OR TITLE-ABS ( finland ) OR TITLE-ABS ( france ) OR TITLE-ABS ( "french polynesia" ) OR TITLE-ABS ( germany ) OR TITLE-ABS ( gibraltar ) OR TITLE-ABS ( greece ) OR TITLE-ABS ( greenland ) OR TITLE-ABS ( guam ) OR TITLE-ABS ( guyana ) OR TITLE-ABS ( "hong kong sar china" ) OR TITLE-ABS ( hungary ) OR TITLE-ABS ( iceland ) OR TITLE-ABS ( ireland ) OR TITLE-ABS ( israel ) OR TITLE-ABS ( italy ) OR TITLE-ABS ( japan ) OR TITLE-ABS ( "korea rep" ) OR TITLE-ABS ( kuwait ) OR TITLE-ABS ( latvia ) OR TITLE-ABS ( liechtenstein ) OR TITLE-ABS ( lithuania ) OR TITLE-ABS ( luxembourg ) OR TITLE-ABS ( "macao sar china" ) OR TITLE-ABS ( malta ) OR TITLE-ABS ( monaco ) OR TITLE-ABS ( nauru ) OR TITLE-ABS ( netherlands ) OR TITLE-ABS ( "new caledonia" ) OR TITLE-ABS ( "new zealand" ) OR TITLE-ABS ( "northern mariana islands" ) OR TITLE-ABS ( norway ) OR TITLE-ABS ( oman ) OR ( ( INDEXTERMS ( "united states virgin islands" ) OR ( ALL ( united ) AND ALL ( states ) AND ALL ( virgin ) AND ALL ( islands ) ) OR ALL ( "united states virgin islands" ) OR ( ALL ( virgin ) AND ALL ( islands ) ) OR ALL ( "virgin islands" ) ) AND TITLE-ABS ( "u s" ) ) OR TITLE-ABS ( uruguay ) OR TITLE-ABS ( "united states" ) OR TITLE-</w:t>
            </w:r>
            <w:r w:rsidRPr="00981542">
              <w:lastRenderedPageBreak/>
              <w:t>ABS ( "united kingdom" ) OR TITLE-ABS ( "united arab emirates" ) OR ( TITLE-ABS ( turks ) OR TITLE-ABS ( "caicos islands" ) ) OR ( TITLE-ABS ( trinidad ) OR TITLE-ABS ( tobago ) ) OR TITLE-ABS ( "taiwan china" ) OR TITLE-ABS ( switzerland ) OR TITLE-ABS ( sweden ) OR ( ( AUTH ( "martin, st" ) OR AUTH ( "st martin" ) OR AUTH ( "st martin" ) OR AUTH ( "st martin" ) ) AND TITLE-ABS ( "french part" ) ) OR TITLE-ABS ( spain ) OR TITLE-ABS ( slovenia ) OR TITLE-ABS ( "slovak republic" ) OR TITLE-ABS ( "sint maarten" ) OR TITLE-ABS ( singapore ) OR TITLE-ABS ( seychelles ) OR TITLE-ABS ( "saudi arabia" ) OR TITLE-ABS ( "san marino" ) OR TITLE-ABS ( "russian federation" ) OR TITLE-ABS ( romania ) OR TITLE-ABS ( qatar ) OR TITLE-ABS ( "puerto rico" ) OR TITLE-ABS ( portugal ) OR TITLE-ABS ( poland ) OR TITLE-ABS ( panama ) OR TITLE-ABS ( palau )</w:t>
            </w:r>
          </w:p>
        </w:tc>
        <w:tc>
          <w:tcPr>
            <w:tcW w:w="1276" w:type="dxa"/>
          </w:tcPr>
          <w:p w14:paraId="7801A96A" w14:textId="77777777" w:rsidR="00F445E1" w:rsidRDefault="00F445E1"/>
        </w:tc>
        <w:tc>
          <w:tcPr>
            <w:tcW w:w="1224" w:type="dxa"/>
          </w:tcPr>
          <w:p w14:paraId="72CD3653" w14:textId="77777777" w:rsidR="00F445E1" w:rsidRDefault="00F445E1"/>
        </w:tc>
      </w:tr>
      <w:tr w:rsidR="00F445E1" w14:paraId="39E9DF76" w14:textId="77777777" w:rsidTr="00AC0FAA">
        <w:tc>
          <w:tcPr>
            <w:tcW w:w="734" w:type="dxa"/>
          </w:tcPr>
          <w:p w14:paraId="25F02216" w14:textId="49ED91F2" w:rsidR="00F445E1" w:rsidRDefault="00981542">
            <w:r>
              <w:t>4.</w:t>
            </w:r>
          </w:p>
        </w:tc>
        <w:tc>
          <w:tcPr>
            <w:tcW w:w="6213" w:type="dxa"/>
          </w:tcPr>
          <w:p w14:paraId="08586CE1" w14:textId="2286A7AD" w:rsidR="00F445E1" w:rsidRDefault="00AC0FAA">
            <w:r w:rsidRPr="00AC0FAA">
              <w:t>#1 AND #2 AND #3  </w:t>
            </w:r>
            <w:r w:rsidRPr="00AC0FAA">
              <w:rPr>
                <w:b/>
                <w:bCs/>
              </w:rPr>
              <w:t>Full text, English, Humans</w:t>
            </w:r>
            <w:r>
              <w:rPr>
                <w:b/>
                <w:bCs/>
              </w:rPr>
              <w:t>,</w:t>
            </w:r>
            <w:r w:rsidRPr="00AC0FAA">
              <w:rPr>
                <w:b/>
                <w:bCs/>
              </w:rPr>
              <w:t xml:space="preserve"> from 1994 - 2024</w:t>
            </w:r>
          </w:p>
        </w:tc>
        <w:tc>
          <w:tcPr>
            <w:tcW w:w="1276" w:type="dxa"/>
          </w:tcPr>
          <w:p w14:paraId="4355A0C5" w14:textId="03CFB0E7" w:rsidR="00F445E1" w:rsidRDefault="00981542">
            <w:r>
              <w:t>390</w:t>
            </w:r>
          </w:p>
        </w:tc>
        <w:tc>
          <w:tcPr>
            <w:tcW w:w="1224" w:type="dxa"/>
          </w:tcPr>
          <w:p w14:paraId="3D902006" w14:textId="77777777" w:rsidR="00AC0FAA" w:rsidRPr="00AC0FAA" w:rsidRDefault="00AC0FAA" w:rsidP="00AC0FAA">
            <w:r w:rsidRPr="00AC0FAA">
              <w:t>11 Nov. 24</w:t>
            </w:r>
          </w:p>
          <w:p w14:paraId="470585C6" w14:textId="0C42E9E4" w:rsidR="00F445E1" w:rsidRDefault="00AC0FAA" w:rsidP="00AC0FAA">
            <w:r w:rsidRPr="00AC0FAA">
              <w:t>10:5</w:t>
            </w:r>
            <w:r>
              <w:t>8</w:t>
            </w:r>
            <w:r w:rsidRPr="00AC0FAA">
              <w:t xml:space="preserve"> AM</w:t>
            </w:r>
          </w:p>
        </w:tc>
      </w:tr>
    </w:tbl>
    <w:p w14:paraId="75EA0D90" w14:textId="2D1B8EE5" w:rsidR="00DC2FB7" w:rsidRDefault="00DC2FB7"/>
    <w:p w14:paraId="255085FC" w14:textId="77777777" w:rsidR="00981542" w:rsidRDefault="00981542"/>
    <w:p w14:paraId="7689FC6A" w14:textId="77777777" w:rsidR="00981542" w:rsidRDefault="00981542"/>
    <w:p w14:paraId="3105AB5A" w14:textId="34CB2A06" w:rsidR="00981542" w:rsidRDefault="00981542">
      <w:pPr>
        <w:rPr>
          <w:b/>
          <w:bCs/>
        </w:rPr>
      </w:pPr>
      <w:r w:rsidRPr="00AC0FAA">
        <w:rPr>
          <w:b/>
          <w:bCs/>
        </w:rPr>
        <w:t>CINHAL</w:t>
      </w:r>
    </w:p>
    <w:p w14:paraId="09842029" w14:textId="77777777" w:rsidR="00AC0FAA" w:rsidRPr="00AC0FAA" w:rsidRDefault="00AC0FAA">
      <w:pPr>
        <w:rPr>
          <w:b/>
          <w:bCs/>
        </w:rPr>
      </w:pPr>
    </w:p>
    <w:tbl>
      <w:tblPr>
        <w:tblStyle w:val="TableGrid"/>
        <w:tblW w:w="0" w:type="auto"/>
        <w:tblLook w:val="04A0" w:firstRow="1" w:lastRow="0" w:firstColumn="1" w:lastColumn="0" w:noHBand="0" w:noVBand="1"/>
      </w:tblPr>
      <w:tblGrid>
        <w:gridCol w:w="697"/>
        <w:gridCol w:w="5961"/>
        <w:gridCol w:w="757"/>
        <w:gridCol w:w="1511"/>
      </w:tblGrid>
      <w:tr w:rsidR="00981542" w14:paraId="2EEC155D" w14:textId="77777777" w:rsidTr="00AC0FAA">
        <w:tc>
          <w:tcPr>
            <w:tcW w:w="697" w:type="dxa"/>
          </w:tcPr>
          <w:p w14:paraId="1A91B9E6" w14:textId="2D9BD17E" w:rsidR="00981542" w:rsidRDefault="00981542">
            <w:r>
              <w:t>S</w:t>
            </w:r>
            <w:r w:rsidR="00AC0FAA">
              <w:t>.</w:t>
            </w:r>
            <w:r>
              <w:t>NO</w:t>
            </w:r>
          </w:p>
        </w:tc>
        <w:tc>
          <w:tcPr>
            <w:tcW w:w="5961" w:type="dxa"/>
          </w:tcPr>
          <w:p w14:paraId="63957B3A" w14:textId="21DF207F" w:rsidR="00981542" w:rsidRDefault="00AC0FAA">
            <w:r w:rsidRPr="00AC0FAA">
              <w:t>QUERY</w:t>
            </w:r>
          </w:p>
        </w:tc>
        <w:tc>
          <w:tcPr>
            <w:tcW w:w="757" w:type="dxa"/>
          </w:tcPr>
          <w:p w14:paraId="78A555A1" w14:textId="478B16D1" w:rsidR="00981542" w:rsidRDefault="00AC0FAA">
            <w:r w:rsidRPr="00AC0FAA">
              <w:t>NO OF HITS</w:t>
            </w:r>
          </w:p>
        </w:tc>
        <w:tc>
          <w:tcPr>
            <w:tcW w:w="1511" w:type="dxa"/>
          </w:tcPr>
          <w:p w14:paraId="79D30176" w14:textId="03757C0F" w:rsidR="00981542" w:rsidRDefault="00AC0FAA">
            <w:r w:rsidRPr="00AC0FAA">
              <w:t>DATE AND TIME</w:t>
            </w:r>
          </w:p>
        </w:tc>
      </w:tr>
      <w:tr w:rsidR="00981542" w14:paraId="05259971" w14:textId="77777777" w:rsidTr="00AC0FAA">
        <w:tc>
          <w:tcPr>
            <w:tcW w:w="697" w:type="dxa"/>
          </w:tcPr>
          <w:p w14:paraId="31FC5040" w14:textId="527822DC" w:rsidR="00981542" w:rsidRDefault="00981542">
            <w:r>
              <w:t>1</w:t>
            </w:r>
          </w:p>
        </w:tc>
        <w:tc>
          <w:tcPr>
            <w:tcW w:w="5961" w:type="dxa"/>
          </w:tcPr>
          <w:p w14:paraId="379F7B52" w14:textId="1D5A8FA2" w:rsidR="00981542" w:rsidRDefault="00981542">
            <w:r w:rsidRPr="00981542">
              <w:t>(MH "health personnel+") OR "Healthcare Workers" OR "Healthcare Worker" OR "Health Care Providers" OR "Health Care Professionals" OR (MH physicians+) OR Physician OR (MH "hospital administrators+") OR "Hospital Administrator"</w:t>
            </w:r>
          </w:p>
        </w:tc>
        <w:tc>
          <w:tcPr>
            <w:tcW w:w="757" w:type="dxa"/>
          </w:tcPr>
          <w:p w14:paraId="7C4ACAFB" w14:textId="77777777" w:rsidR="00981542" w:rsidRDefault="00981542"/>
        </w:tc>
        <w:tc>
          <w:tcPr>
            <w:tcW w:w="1511" w:type="dxa"/>
          </w:tcPr>
          <w:p w14:paraId="5C5A095A" w14:textId="77777777" w:rsidR="00981542" w:rsidRDefault="00981542"/>
        </w:tc>
      </w:tr>
      <w:tr w:rsidR="00981542" w14:paraId="54543D75" w14:textId="77777777" w:rsidTr="00AC0FAA">
        <w:tc>
          <w:tcPr>
            <w:tcW w:w="697" w:type="dxa"/>
          </w:tcPr>
          <w:p w14:paraId="0E7C2C11" w14:textId="0D9C3DD4" w:rsidR="00981542" w:rsidRDefault="00981542">
            <w:r>
              <w:t>2.</w:t>
            </w:r>
          </w:p>
        </w:tc>
        <w:tc>
          <w:tcPr>
            <w:tcW w:w="5961" w:type="dxa"/>
          </w:tcPr>
          <w:p w14:paraId="4CB33B80" w14:textId="0AECBBE0" w:rsidR="00981542" w:rsidRDefault="00981542">
            <w:r w:rsidRPr="00981542">
              <w:t>(MH "diagnosis-related groups+") OR "Diagnosis-Related Group" OR DRGs OR "Diagnostic-Related Group" OR "Diagnostic Related Group" OR "Diagnostic-Related Groups" OR "Diagnosis Related Group" OR "Diagnosis Related Groups" OR "Case Mix" OR "Case Mixes"</w:t>
            </w:r>
          </w:p>
        </w:tc>
        <w:tc>
          <w:tcPr>
            <w:tcW w:w="757" w:type="dxa"/>
          </w:tcPr>
          <w:p w14:paraId="12FE879A" w14:textId="77777777" w:rsidR="00981542" w:rsidRDefault="00981542"/>
        </w:tc>
        <w:tc>
          <w:tcPr>
            <w:tcW w:w="1511" w:type="dxa"/>
          </w:tcPr>
          <w:p w14:paraId="49A4DA37" w14:textId="77777777" w:rsidR="00981542" w:rsidRDefault="00981542"/>
        </w:tc>
      </w:tr>
      <w:tr w:rsidR="00981542" w14:paraId="2A6D64DC" w14:textId="77777777" w:rsidTr="00AC0FAA">
        <w:tc>
          <w:tcPr>
            <w:tcW w:w="697" w:type="dxa"/>
          </w:tcPr>
          <w:p w14:paraId="3EC6844D" w14:textId="36F02757" w:rsidR="00981542" w:rsidRDefault="00981542">
            <w:r>
              <w:t>3</w:t>
            </w:r>
          </w:p>
        </w:tc>
        <w:tc>
          <w:tcPr>
            <w:tcW w:w="5961" w:type="dxa"/>
          </w:tcPr>
          <w:p w14:paraId="60CE4CCC" w14:textId="2B0ED20E" w:rsidR="00981542" w:rsidRDefault="00981542">
            <w:r w:rsidRPr="00981542">
              <w:t xml:space="preserve">(MH "developed countries+") OR "developed country" OR "industrialized countries" OR "industrialized country" OR "developed nations" OR "developed nation" OR "industrialized nations" OR "industrialized nation" OR (TI "american samoa" OR AB "american samoa") OR (TI Andorra OR AB Andorra) OR ((TI Antigua OR AB Antigua) OR (TI Barbuda OR AB Barbuda)) OR (TI Aruba OR AB Aruba) OR (TI Australia OR AB Australia) OR (TI Austria OR AB Austria) OR (TI "bahamas the" OR AB "bahamas the") OR (TI Bahrain OR AB Bahrain) OR (TI Barbados OR AB Barbados) OR (TI Belgium OR AB Belgium) OR (TI Bermuda OR AB Bermuda) OR (TI "british virgin islands" OR AB "british virgin islands") OR (TI "brunei darussalam" OR AB "brunei darussalam") OR (TI Bulgaria OR AB Bulgaria) OR (TI Canada OR AB Canada) OR (TI "cayman islands" OR AB "cayman islands") </w:t>
            </w:r>
            <w:r w:rsidRPr="00981542">
              <w:lastRenderedPageBreak/>
              <w:t>OR (TI "channel islands" OR AB "channel islands") OR (TI Chile OR AB Chile) OR (TI Croatia OR AB Croatia) OR (TI Curacao OR AB Curacao) OR (TI Cyprus OR AB Cyprus) OR (TI Czechia OR AB Czechia) OR (TI Denmark OR AB Denmark) OR (TI Estonia OR AB Estonia) OR (TI "faroe islands" OR AB "faroe islands") OR (TI Finland OR AB Finland) OR (TI France OR AB France) OR (TI "french polynesia" OR AB "french polynesia") OR (TI Germany OR AB Germany) OR (TI Gibraltar OR AB Gibraltar) OR (TI Greece OR AB Greece) OR (TI Greenland OR AB Greenland) OR (TI Guam OR AB Guam) OR (TI Guyana OR AB Guyana) OR (TI "hong kong sar china" OR AB "hong kong sar china") OR (TI Hungary OR AB Hungary) OR (TI Iceland OR AB Iceland) OR (TI Ireland OR AB Ireland) OR (TI Israel OR AB Israel) OR (TI Italy OR AB Italy) OR (TI Japan OR AB Japan) OR (TI "korea rep" OR AB "korea rep") OR (TI Kuwait OR AB Kuwait) OR (TI Latvia OR AB Latvia) OR (TI Liechtenstein OR AB Liechtenstein) OR (TI Lithuania OR AB Lithuania) OR (TI Luxembourg OR AB Luxembourg) OR (TI "macao sar china" OR AB "macao sar china") OR (TI Malta OR AB Malta) OR (TI Monaco OR AB Monaco) OR (TI Nauru OR AB Nauru) OR (TI Netherlands OR AB Netherlands) OR (TI "new caledonia" OR AB "new caledonia") OR (TI "new zealand" OR AB "new zealand") OR (TI "northern mariana islands" OR AB "northern mariana islands") OR (TI Norway OR AB Norway) OR (TI Oman OR AB Oman) OR (((MH "united states virgin islands+") OR (United AND States AND Virgin AND Islands) OR "united states virgin islands" OR (Virgin AND Islands) OR "virgin islands") AND (TI "u s" OR AB "u s")) OR (TI Uruguay OR AB Uruguay) OR (TI "united states" OR AB "united states") OR (TI "united kingdom" OR AB "united kingdom") OR (TI "united arab emirates" OR AB "united arab emirates") OR ((TI Turks OR AB Turks) OR (TI "caicos islands" OR AB "caicos islands")) OR ((TI Trinidad OR AB Trinidad) OR (TI Tobago OR AB Tobago)) OR (TI "taiwan china" OR AB "taiwan china") OR (TI Switzerland OR AB Switzerland) OR (TI Sweden OR AB Sweden) OR (((AU "martin, st") OR (AU "st martin") OR (AU "st martin") OR (AU "st martin")) AND (TI "french part" OR AB "french part")) OR (TI Spain OR AB Spain) OR (TI Slovenia OR AB Slovenia) OR (TI "slovak republic" OR AB "slovak republic") OR (TI "sint maarten" OR AB "sint maarten") OR (TI Singapore OR AB Singapore) OR (TI Seychelles OR AB Seychelles) OR (TI "saudi arabia" OR AB "saudi arabia") OR (TI "san marino" OR AB "san marino") OR (TI "russian federation" OR AB "russian federation") OR (TI Romania OR AB Romania) OR (TI Qatar OR AB Qatar) OR (TI "puerto rico" OR AB "puerto rico") OR (TI Portugal OR AB Portugal) OR (TI Poland OR AB Poland) OR (TI Panama OR AB Panama) OR (TI Palau OR AB Palau)</w:t>
            </w:r>
          </w:p>
        </w:tc>
        <w:tc>
          <w:tcPr>
            <w:tcW w:w="757" w:type="dxa"/>
          </w:tcPr>
          <w:p w14:paraId="65650B3E" w14:textId="77777777" w:rsidR="00981542" w:rsidRDefault="00981542"/>
        </w:tc>
        <w:tc>
          <w:tcPr>
            <w:tcW w:w="1511" w:type="dxa"/>
          </w:tcPr>
          <w:p w14:paraId="706D4142" w14:textId="77777777" w:rsidR="00981542" w:rsidRDefault="00981542"/>
        </w:tc>
      </w:tr>
      <w:tr w:rsidR="00981542" w14:paraId="2A834133" w14:textId="77777777" w:rsidTr="00AC0FAA">
        <w:tc>
          <w:tcPr>
            <w:tcW w:w="697" w:type="dxa"/>
          </w:tcPr>
          <w:p w14:paraId="41C30458" w14:textId="683F7433" w:rsidR="00981542" w:rsidRDefault="00AC0FAA">
            <w:r>
              <w:t>4</w:t>
            </w:r>
          </w:p>
        </w:tc>
        <w:tc>
          <w:tcPr>
            <w:tcW w:w="5961" w:type="dxa"/>
          </w:tcPr>
          <w:p w14:paraId="718A7530" w14:textId="6559BD43" w:rsidR="00981542" w:rsidRDefault="00AC0FAA">
            <w:r w:rsidRPr="00AC0FAA">
              <w:t>#1 AND #2 AND #3  </w:t>
            </w:r>
            <w:r w:rsidRPr="00AC0FAA">
              <w:rPr>
                <w:b/>
                <w:bCs/>
              </w:rPr>
              <w:t>Full text, English, Humans, from 1994 - 2024</w:t>
            </w:r>
          </w:p>
        </w:tc>
        <w:tc>
          <w:tcPr>
            <w:tcW w:w="757" w:type="dxa"/>
          </w:tcPr>
          <w:p w14:paraId="67BEAEBE" w14:textId="30B6F95A" w:rsidR="00981542" w:rsidRDefault="00981542">
            <w:r>
              <w:t>9</w:t>
            </w:r>
            <w:r w:rsidR="00E13C30">
              <w:t>1</w:t>
            </w:r>
          </w:p>
        </w:tc>
        <w:tc>
          <w:tcPr>
            <w:tcW w:w="1511" w:type="dxa"/>
          </w:tcPr>
          <w:p w14:paraId="6740C432" w14:textId="77777777" w:rsidR="00AC0FAA" w:rsidRPr="00AC0FAA" w:rsidRDefault="00AC0FAA" w:rsidP="00AC0FAA">
            <w:r w:rsidRPr="00AC0FAA">
              <w:t>11 Nov. 24</w:t>
            </w:r>
          </w:p>
          <w:p w14:paraId="1942960D" w14:textId="3AB39DD6" w:rsidR="00981542" w:rsidRDefault="00AC0FAA" w:rsidP="00AC0FAA">
            <w:r w:rsidRPr="00AC0FAA">
              <w:t>10:58 AM</w:t>
            </w:r>
          </w:p>
        </w:tc>
      </w:tr>
    </w:tbl>
    <w:p w14:paraId="3F8E3CF3" w14:textId="77777777" w:rsidR="00981542" w:rsidRDefault="00981542"/>
    <w:p w14:paraId="33A5903C" w14:textId="77777777" w:rsidR="006532C8" w:rsidRDefault="006532C8"/>
    <w:p w14:paraId="686C0876" w14:textId="77777777" w:rsidR="006532C8" w:rsidRDefault="006532C8"/>
    <w:p w14:paraId="38CFABE3" w14:textId="1AEC9E10" w:rsidR="006532C8" w:rsidRPr="00665EFA" w:rsidRDefault="00EE5AA1">
      <w:pPr>
        <w:rPr>
          <w:b/>
          <w:bCs/>
        </w:rPr>
      </w:pPr>
      <w:r w:rsidRPr="00665EFA">
        <w:rPr>
          <w:b/>
          <w:bCs/>
        </w:rPr>
        <w:t>EMBASE</w:t>
      </w:r>
    </w:p>
    <w:p w14:paraId="207DFE04" w14:textId="77777777" w:rsidR="006532C8" w:rsidRDefault="006532C8"/>
    <w:tbl>
      <w:tblPr>
        <w:tblStyle w:val="TableGrid"/>
        <w:tblW w:w="0" w:type="auto"/>
        <w:tblLook w:val="04A0" w:firstRow="1" w:lastRow="0" w:firstColumn="1" w:lastColumn="0" w:noHBand="0" w:noVBand="1"/>
      </w:tblPr>
      <w:tblGrid>
        <w:gridCol w:w="776"/>
        <w:gridCol w:w="4927"/>
        <w:gridCol w:w="1637"/>
        <w:gridCol w:w="1676"/>
      </w:tblGrid>
      <w:tr w:rsidR="006532C8" w14:paraId="6D8702F3" w14:textId="77777777" w:rsidTr="00665EFA">
        <w:tc>
          <w:tcPr>
            <w:tcW w:w="776" w:type="dxa"/>
          </w:tcPr>
          <w:p w14:paraId="7A42E89B" w14:textId="51DE6390" w:rsidR="006532C8" w:rsidRDefault="00AC0FAA">
            <w:r w:rsidRPr="00AC0FAA">
              <w:t>S.NO</w:t>
            </w:r>
          </w:p>
        </w:tc>
        <w:tc>
          <w:tcPr>
            <w:tcW w:w="4927" w:type="dxa"/>
          </w:tcPr>
          <w:p w14:paraId="73E284E8" w14:textId="643EA5F1" w:rsidR="006532C8" w:rsidRDefault="00AC0FAA">
            <w:r w:rsidRPr="00AC0FAA">
              <w:t>QUERY</w:t>
            </w:r>
          </w:p>
        </w:tc>
        <w:tc>
          <w:tcPr>
            <w:tcW w:w="1637" w:type="dxa"/>
          </w:tcPr>
          <w:p w14:paraId="5411C020" w14:textId="5D6AF573" w:rsidR="006532C8" w:rsidRDefault="00AC0FAA">
            <w:r w:rsidRPr="00AC0FAA">
              <w:t>NO OF HITS</w:t>
            </w:r>
          </w:p>
        </w:tc>
        <w:tc>
          <w:tcPr>
            <w:tcW w:w="1676" w:type="dxa"/>
          </w:tcPr>
          <w:p w14:paraId="4804719A" w14:textId="06CE4132" w:rsidR="006532C8" w:rsidRDefault="00AC0FAA">
            <w:r w:rsidRPr="00AC0FAA">
              <w:t>DATE AND TIME</w:t>
            </w:r>
          </w:p>
        </w:tc>
      </w:tr>
      <w:tr w:rsidR="006532C8" w14:paraId="263BD3EE" w14:textId="77777777" w:rsidTr="00665EFA">
        <w:tc>
          <w:tcPr>
            <w:tcW w:w="776" w:type="dxa"/>
          </w:tcPr>
          <w:p w14:paraId="6F891498" w14:textId="21BDBCA2" w:rsidR="006532C8" w:rsidRDefault="00EE5AA1">
            <w:r>
              <w:t>1.</w:t>
            </w:r>
          </w:p>
        </w:tc>
        <w:tc>
          <w:tcPr>
            <w:tcW w:w="4927" w:type="dxa"/>
          </w:tcPr>
          <w:p w14:paraId="78E7EFD8" w14:textId="1A11D405" w:rsidR="006532C8" w:rsidRDefault="00EE5AA1">
            <w:r w:rsidRPr="00EE5AA1">
              <w:rPr>
                <w:b/>
                <w:bCs/>
              </w:rPr>
              <w:t>'health care personnel'</w:t>
            </w:r>
            <w:r w:rsidRPr="00EE5AA1">
              <w:t>/exp OR </w:t>
            </w:r>
            <w:r w:rsidRPr="00EE5AA1">
              <w:rPr>
                <w:b/>
                <w:bCs/>
              </w:rPr>
              <w:t>'health care personnel'</w:t>
            </w:r>
            <w:r w:rsidRPr="00EE5AA1">
              <w:t> OR </w:t>
            </w:r>
            <w:r w:rsidRPr="00EE5AA1">
              <w:rPr>
                <w:b/>
                <w:bCs/>
              </w:rPr>
              <w:t>'healthcare workers'</w:t>
            </w:r>
            <w:r w:rsidRPr="00EE5AA1">
              <w:t>:ti,ab,kw,de,dn,df,mn,tn OR </w:t>
            </w:r>
            <w:r w:rsidRPr="00EE5AA1">
              <w:rPr>
                <w:b/>
                <w:bCs/>
              </w:rPr>
              <w:t>'healthcare worker'</w:t>
            </w:r>
            <w:r w:rsidRPr="00EE5AA1">
              <w:t>:ti,ab,kw,de,dn,df,mn,tn OR </w:t>
            </w:r>
            <w:r w:rsidRPr="00EE5AA1">
              <w:rPr>
                <w:b/>
                <w:bCs/>
              </w:rPr>
              <w:t>'health care providers'</w:t>
            </w:r>
            <w:r w:rsidRPr="00EE5AA1">
              <w:t>:ti,ab,kw,de,dn,df,mn,tn OR </w:t>
            </w:r>
            <w:r w:rsidRPr="00EE5AA1">
              <w:rPr>
                <w:b/>
                <w:bCs/>
              </w:rPr>
              <w:t>'health care professionals'</w:t>
            </w:r>
            <w:r w:rsidRPr="00EE5AA1">
              <w:t>:ti,ab,kw,de,dn,df,mn,tn OR </w:t>
            </w:r>
            <w:r w:rsidRPr="00EE5AA1">
              <w:rPr>
                <w:b/>
                <w:bCs/>
              </w:rPr>
              <w:t>'physician'</w:t>
            </w:r>
            <w:r w:rsidRPr="00EE5AA1">
              <w:t>/exp OR </w:t>
            </w:r>
            <w:r w:rsidRPr="00EE5AA1">
              <w:rPr>
                <w:b/>
                <w:bCs/>
              </w:rPr>
              <w:t>'physician'</w:t>
            </w:r>
            <w:r w:rsidRPr="00EE5AA1">
              <w:t> OR </w:t>
            </w:r>
            <w:r w:rsidRPr="00EE5AA1">
              <w:rPr>
                <w:b/>
                <w:bCs/>
              </w:rPr>
              <w:t>'physician'</w:t>
            </w:r>
            <w:r w:rsidRPr="00EE5AA1">
              <w:t>:ti,ab,kw,de,dn,df,mn,tn OR </w:t>
            </w:r>
            <w:r w:rsidRPr="00EE5AA1">
              <w:rPr>
                <w:b/>
                <w:bCs/>
              </w:rPr>
              <w:t>'hospital administrator'</w:t>
            </w:r>
            <w:r w:rsidRPr="00EE5AA1">
              <w:t>/exp OR </w:t>
            </w:r>
            <w:r w:rsidRPr="00EE5AA1">
              <w:rPr>
                <w:b/>
                <w:bCs/>
              </w:rPr>
              <w:t>'hospital administrator'</w:t>
            </w:r>
            <w:r w:rsidRPr="00EE5AA1">
              <w:t> OR </w:t>
            </w:r>
            <w:r w:rsidRPr="00EE5AA1">
              <w:rPr>
                <w:b/>
                <w:bCs/>
              </w:rPr>
              <w:t>'hospital administrator'</w:t>
            </w:r>
            <w:r w:rsidRPr="00EE5AA1">
              <w:t>:ti,ab,kw,de,dn,df,mn,tn</w:t>
            </w:r>
          </w:p>
        </w:tc>
        <w:tc>
          <w:tcPr>
            <w:tcW w:w="1637" w:type="dxa"/>
          </w:tcPr>
          <w:p w14:paraId="74E92F92" w14:textId="77777777" w:rsidR="006532C8" w:rsidRDefault="006532C8"/>
        </w:tc>
        <w:tc>
          <w:tcPr>
            <w:tcW w:w="1676" w:type="dxa"/>
          </w:tcPr>
          <w:p w14:paraId="30D2E8DB" w14:textId="77777777" w:rsidR="006532C8" w:rsidRDefault="006532C8"/>
        </w:tc>
      </w:tr>
      <w:tr w:rsidR="006532C8" w14:paraId="57296DBA" w14:textId="77777777" w:rsidTr="00665EFA">
        <w:tc>
          <w:tcPr>
            <w:tcW w:w="776" w:type="dxa"/>
          </w:tcPr>
          <w:p w14:paraId="603E180B" w14:textId="68F20D5C" w:rsidR="006532C8" w:rsidRDefault="00EE5AA1">
            <w:r>
              <w:t>2.</w:t>
            </w:r>
          </w:p>
        </w:tc>
        <w:tc>
          <w:tcPr>
            <w:tcW w:w="4927" w:type="dxa"/>
          </w:tcPr>
          <w:p w14:paraId="492D3BE2" w14:textId="6EA33FA3" w:rsidR="006532C8" w:rsidRDefault="00EE5AA1">
            <w:r w:rsidRPr="00EE5AA1">
              <w:rPr>
                <w:b/>
                <w:bCs/>
              </w:rPr>
              <w:t>'diagnosis related group'</w:t>
            </w:r>
            <w:r w:rsidRPr="00EE5AA1">
              <w:t>/exp OR </w:t>
            </w:r>
            <w:r w:rsidRPr="00EE5AA1">
              <w:rPr>
                <w:b/>
                <w:bCs/>
              </w:rPr>
              <w:t>'diagnosis related group'</w:t>
            </w:r>
            <w:r w:rsidRPr="00EE5AA1">
              <w:t> OR </w:t>
            </w:r>
            <w:r w:rsidRPr="00EE5AA1">
              <w:rPr>
                <w:b/>
                <w:bCs/>
              </w:rPr>
              <w:t>'diagnosis-related group'</w:t>
            </w:r>
            <w:r w:rsidRPr="00EE5AA1">
              <w:t>:ti,ab,kw,de,dn,df,mn,tn OR </w:t>
            </w:r>
            <w:r w:rsidRPr="00EE5AA1">
              <w:rPr>
                <w:b/>
                <w:bCs/>
              </w:rPr>
              <w:t>'drgs'</w:t>
            </w:r>
            <w:r w:rsidRPr="00EE5AA1">
              <w:t>:ti,ab,kw,de,dn,df,mn,tn OR </w:t>
            </w:r>
            <w:r w:rsidRPr="00EE5AA1">
              <w:rPr>
                <w:b/>
                <w:bCs/>
              </w:rPr>
              <w:t>'diagnostic-related group'</w:t>
            </w:r>
            <w:r w:rsidRPr="00EE5AA1">
              <w:t>:ti,ab,kw,de,dn,df,mn,tn OR </w:t>
            </w:r>
            <w:r w:rsidRPr="00EE5AA1">
              <w:rPr>
                <w:b/>
                <w:bCs/>
              </w:rPr>
              <w:t>'diagnostic related group'</w:t>
            </w:r>
            <w:r w:rsidRPr="00EE5AA1">
              <w:t>:ti,ab,kw,de,dn,df,mn,tn OR </w:t>
            </w:r>
            <w:r w:rsidRPr="00EE5AA1">
              <w:rPr>
                <w:b/>
                <w:bCs/>
              </w:rPr>
              <w:t>'diagnostic-related groups'</w:t>
            </w:r>
            <w:r w:rsidRPr="00EE5AA1">
              <w:t>:ti,ab,kw,de,dn,df,mn,tn OR </w:t>
            </w:r>
            <w:r w:rsidRPr="00EE5AA1">
              <w:rPr>
                <w:b/>
                <w:bCs/>
              </w:rPr>
              <w:t>'diagnosis related group'</w:t>
            </w:r>
            <w:r w:rsidRPr="00EE5AA1">
              <w:t>:ti,ab,kw,de,dn,df,mn,tn OR </w:t>
            </w:r>
            <w:r w:rsidRPr="00EE5AA1">
              <w:rPr>
                <w:b/>
                <w:bCs/>
              </w:rPr>
              <w:t>'diagnosis related groups'</w:t>
            </w:r>
            <w:r w:rsidRPr="00EE5AA1">
              <w:t>:ti,ab,kw,de,dn,df,mn,tn OR </w:t>
            </w:r>
            <w:r w:rsidRPr="00EE5AA1">
              <w:rPr>
                <w:b/>
                <w:bCs/>
              </w:rPr>
              <w:t>'case mix'</w:t>
            </w:r>
            <w:r w:rsidRPr="00EE5AA1">
              <w:t>:ti,ab,kw,de,dn,df,mn,tn OR </w:t>
            </w:r>
            <w:r w:rsidRPr="00EE5AA1">
              <w:rPr>
                <w:b/>
                <w:bCs/>
              </w:rPr>
              <w:t>'case mixes'</w:t>
            </w:r>
            <w:r w:rsidRPr="00EE5AA1">
              <w:t>:ti,ab,kw,de,dn,df,mn,tn</w:t>
            </w:r>
          </w:p>
        </w:tc>
        <w:tc>
          <w:tcPr>
            <w:tcW w:w="1637" w:type="dxa"/>
          </w:tcPr>
          <w:p w14:paraId="675F176E" w14:textId="77777777" w:rsidR="006532C8" w:rsidRDefault="006532C8"/>
        </w:tc>
        <w:tc>
          <w:tcPr>
            <w:tcW w:w="1676" w:type="dxa"/>
          </w:tcPr>
          <w:p w14:paraId="4612B7FE" w14:textId="77777777" w:rsidR="006532C8" w:rsidRDefault="006532C8"/>
        </w:tc>
      </w:tr>
      <w:tr w:rsidR="006532C8" w14:paraId="1195EB19" w14:textId="77777777" w:rsidTr="00665EFA">
        <w:tc>
          <w:tcPr>
            <w:tcW w:w="776" w:type="dxa"/>
          </w:tcPr>
          <w:p w14:paraId="6B636C55" w14:textId="7EBBB2A5" w:rsidR="006532C8" w:rsidRDefault="00EE5AA1">
            <w:r>
              <w:t>3</w:t>
            </w:r>
          </w:p>
        </w:tc>
        <w:tc>
          <w:tcPr>
            <w:tcW w:w="4927" w:type="dxa"/>
          </w:tcPr>
          <w:p w14:paraId="603FEB11" w14:textId="69F449AF" w:rsidR="006532C8" w:rsidRDefault="00EE5AA1">
            <w:r w:rsidRPr="00EE5AA1">
              <w:rPr>
                <w:b/>
                <w:bCs/>
              </w:rPr>
              <w:t>'developed country'</w:t>
            </w:r>
            <w:r w:rsidRPr="00EE5AA1">
              <w:t>/exp OR </w:t>
            </w:r>
            <w:r w:rsidRPr="00EE5AA1">
              <w:rPr>
                <w:b/>
                <w:bCs/>
              </w:rPr>
              <w:t>'developed country'</w:t>
            </w:r>
            <w:r w:rsidRPr="00EE5AA1">
              <w:t> OR </w:t>
            </w:r>
            <w:r w:rsidRPr="00EE5AA1">
              <w:rPr>
                <w:b/>
                <w:bCs/>
              </w:rPr>
              <w:t>'developed country'</w:t>
            </w:r>
            <w:r w:rsidRPr="00EE5AA1">
              <w:t>:ti,ab,kw,de,dn,df,mn,tn OR </w:t>
            </w:r>
            <w:r w:rsidRPr="00EE5AA1">
              <w:rPr>
                <w:b/>
                <w:bCs/>
              </w:rPr>
              <w:t>'industrialized countries'</w:t>
            </w:r>
            <w:r w:rsidRPr="00EE5AA1">
              <w:t>:ti,ab,kw,de,dn,df,mn,tn OR </w:t>
            </w:r>
            <w:r w:rsidRPr="00EE5AA1">
              <w:rPr>
                <w:b/>
                <w:bCs/>
              </w:rPr>
              <w:t>'industrialized country'</w:t>
            </w:r>
            <w:r w:rsidRPr="00EE5AA1">
              <w:t>:ti,ab,kw,de,dn,df,mn,tn OR </w:t>
            </w:r>
            <w:r w:rsidRPr="00EE5AA1">
              <w:rPr>
                <w:b/>
                <w:bCs/>
              </w:rPr>
              <w:t>'developed nations'</w:t>
            </w:r>
            <w:r w:rsidRPr="00EE5AA1">
              <w:t>:ti,ab,kw,de,dn,df,mn,tn OR </w:t>
            </w:r>
            <w:r w:rsidRPr="00EE5AA1">
              <w:rPr>
                <w:b/>
                <w:bCs/>
              </w:rPr>
              <w:t>'developed nation'</w:t>
            </w:r>
            <w:r w:rsidRPr="00EE5AA1">
              <w:t>:ti,ab,kw,de,dn,df,mn,tn OR </w:t>
            </w:r>
            <w:r w:rsidRPr="00EE5AA1">
              <w:rPr>
                <w:b/>
                <w:bCs/>
              </w:rPr>
              <w:t>'industrialized nations'</w:t>
            </w:r>
            <w:r w:rsidRPr="00EE5AA1">
              <w:t>:ti,ab,kw,de,dn,df,mn,tn OR </w:t>
            </w:r>
            <w:r w:rsidRPr="00EE5AA1">
              <w:rPr>
                <w:b/>
                <w:bCs/>
              </w:rPr>
              <w:t>'industrialized nation'</w:t>
            </w:r>
            <w:r w:rsidRPr="00EE5AA1">
              <w:t>:ti,ab,kw,de,dn,df,mn,tn OR </w:t>
            </w:r>
            <w:r w:rsidRPr="00EE5AA1">
              <w:rPr>
                <w:b/>
                <w:bCs/>
              </w:rPr>
              <w:t>'american samoa'</w:t>
            </w:r>
            <w:r w:rsidRPr="00EE5AA1">
              <w:t>:ti,ab,kw OR </w:t>
            </w:r>
            <w:r w:rsidRPr="00EE5AA1">
              <w:rPr>
                <w:b/>
                <w:bCs/>
              </w:rPr>
              <w:t>'andorra'</w:t>
            </w:r>
            <w:r w:rsidRPr="00EE5AA1">
              <w:t>:ti,ab,kw OR </w:t>
            </w:r>
            <w:r w:rsidRPr="00EE5AA1">
              <w:rPr>
                <w:b/>
                <w:bCs/>
              </w:rPr>
              <w:t>'antigua'</w:t>
            </w:r>
            <w:r w:rsidRPr="00EE5AA1">
              <w:t>:ti,ab,kw OR </w:t>
            </w:r>
            <w:r w:rsidRPr="00EE5AA1">
              <w:rPr>
                <w:b/>
                <w:bCs/>
              </w:rPr>
              <w:t>'barbuda'</w:t>
            </w:r>
            <w:r w:rsidRPr="00EE5AA1">
              <w:t>:ti,ab,kw OR </w:t>
            </w:r>
            <w:r w:rsidRPr="00EE5AA1">
              <w:rPr>
                <w:b/>
                <w:bCs/>
              </w:rPr>
              <w:t>'aruba'</w:t>
            </w:r>
            <w:r w:rsidRPr="00EE5AA1">
              <w:t>:ti,ab,kw OR </w:t>
            </w:r>
            <w:r w:rsidRPr="00EE5AA1">
              <w:rPr>
                <w:b/>
                <w:bCs/>
              </w:rPr>
              <w:t>'australia'</w:t>
            </w:r>
            <w:r w:rsidRPr="00EE5AA1">
              <w:t>:ti,ab,kw OR </w:t>
            </w:r>
            <w:r w:rsidRPr="00EE5AA1">
              <w:rPr>
                <w:b/>
                <w:bCs/>
              </w:rPr>
              <w:t>'austria'</w:t>
            </w:r>
            <w:r w:rsidRPr="00EE5AA1">
              <w:t>:ti,ab,kw OR </w:t>
            </w:r>
            <w:r w:rsidRPr="00EE5AA1">
              <w:rPr>
                <w:b/>
                <w:bCs/>
              </w:rPr>
              <w:t>'bahamas the'</w:t>
            </w:r>
            <w:r w:rsidRPr="00EE5AA1">
              <w:t>:ti,ab,kw OR </w:t>
            </w:r>
            <w:r w:rsidRPr="00EE5AA1">
              <w:rPr>
                <w:b/>
                <w:bCs/>
              </w:rPr>
              <w:t>'bahrain'</w:t>
            </w:r>
            <w:r w:rsidRPr="00EE5AA1">
              <w:t>:ti,ab,kw OR </w:t>
            </w:r>
            <w:r w:rsidRPr="00EE5AA1">
              <w:rPr>
                <w:b/>
                <w:bCs/>
              </w:rPr>
              <w:t>'barbados'</w:t>
            </w:r>
            <w:r w:rsidRPr="00EE5AA1">
              <w:t>:ti,ab,kw OR </w:t>
            </w:r>
            <w:r w:rsidRPr="00EE5AA1">
              <w:rPr>
                <w:b/>
                <w:bCs/>
              </w:rPr>
              <w:t>'belgium'</w:t>
            </w:r>
            <w:r w:rsidRPr="00EE5AA1">
              <w:t>:ti,ab,kw OR </w:t>
            </w:r>
            <w:r w:rsidRPr="00EE5AA1">
              <w:rPr>
                <w:b/>
                <w:bCs/>
              </w:rPr>
              <w:t>'bermuda'</w:t>
            </w:r>
            <w:r w:rsidRPr="00EE5AA1">
              <w:t>:ti,ab,kw OR </w:t>
            </w:r>
            <w:r w:rsidRPr="00EE5AA1">
              <w:rPr>
                <w:b/>
                <w:bCs/>
              </w:rPr>
              <w:t>'british virgin islands'</w:t>
            </w:r>
            <w:r w:rsidRPr="00EE5AA1">
              <w:t>:ti,ab,kw OR </w:t>
            </w:r>
            <w:r w:rsidRPr="00EE5AA1">
              <w:rPr>
                <w:b/>
                <w:bCs/>
              </w:rPr>
              <w:t>'brunei darussalam'</w:t>
            </w:r>
            <w:r w:rsidRPr="00EE5AA1">
              <w:t>:ti,ab,kw OR </w:t>
            </w:r>
            <w:r w:rsidRPr="00EE5AA1">
              <w:rPr>
                <w:b/>
                <w:bCs/>
              </w:rPr>
              <w:t>'bulgaria'</w:t>
            </w:r>
            <w:r w:rsidRPr="00EE5AA1">
              <w:t>:ti,ab,kw OR </w:t>
            </w:r>
            <w:r w:rsidRPr="00EE5AA1">
              <w:rPr>
                <w:b/>
                <w:bCs/>
              </w:rPr>
              <w:t>'canada'</w:t>
            </w:r>
            <w:r w:rsidRPr="00EE5AA1">
              <w:t>:ti,ab,kw OR </w:t>
            </w:r>
            <w:r w:rsidRPr="00EE5AA1">
              <w:rPr>
                <w:b/>
                <w:bCs/>
              </w:rPr>
              <w:t>'cayman islands'</w:t>
            </w:r>
            <w:r w:rsidRPr="00EE5AA1">
              <w:t>:ti,ab,kw OR </w:t>
            </w:r>
            <w:r w:rsidRPr="00EE5AA1">
              <w:rPr>
                <w:b/>
                <w:bCs/>
              </w:rPr>
              <w:t>'channel islands'</w:t>
            </w:r>
            <w:r w:rsidRPr="00EE5AA1">
              <w:t>:ti,ab,kw OR </w:t>
            </w:r>
            <w:r w:rsidRPr="00EE5AA1">
              <w:rPr>
                <w:b/>
                <w:bCs/>
              </w:rPr>
              <w:t>'chile'</w:t>
            </w:r>
            <w:r w:rsidRPr="00EE5AA1">
              <w:t>:ti,ab,kw OR </w:t>
            </w:r>
            <w:r w:rsidRPr="00EE5AA1">
              <w:rPr>
                <w:b/>
                <w:bCs/>
              </w:rPr>
              <w:t>'croatia'</w:t>
            </w:r>
            <w:r w:rsidRPr="00EE5AA1">
              <w:t>:ti,ab,kw OR </w:t>
            </w:r>
            <w:r w:rsidRPr="00EE5AA1">
              <w:rPr>
                <w:b/>
                <w:bCs/>
              </w:rPr>
              <w:t>'curacao'</w:t>
            </w:r>
            <w:r w:rsidRPr="00EE5AA1">
              <w:t>:ti,ab,kw OR </w:t>
            </w:r>
            <w:r w:rsidRPr="00EE5AA1">
              <w:rPr>
                <w:b/>
                <w:bCs/>
              </w:rPr>
              <w:t>'cyprus'</w:t>
            </w:r>
            <w:r w:rsidRPr="00EE5AA1">
              <w:t>:ti,ab,kw OR </w:t>
            </w:r>
            <w:r w:rsidRPr="00EE5AA1">
              <w:rPr>
                <w:b/>
                <w:bCs/>
              </w:rPr>
              <w:t>'czechia'</w:t>
            </w:r>
            <w:r w:rsidRPr="00EE5AA1">
              <w:t xml:space="preserve">:ti,ab,kw </w:t>
            </w:r>
            <w:r w:rsidRPr="00EE5AA1">
              <w:lastRenderedPageBreak/>
              <w:t>OR </w:t>
            </w:r>
            <w:r w:rsidRPr="00EE5AA1">
              <w:rPr>
                <w:b/>
                <w:bCs/>
              </w:rPr>
              <w:t>'denmark'</w:t>
            </w:r>
            <w:r w:rsidRPr="00EE5AA1">
              <w:t>:ti,ab,kw OR </w:t>
            </w:r>
            <w:r w:rsidRPr="00EE5AA1">
              <w:rPr>
                <w:b/>
                <w:bCs/>
              </w:rPr>
              <w:t>'estonia'</w:t>
            </w:r>
            <w:r w:rsidRPr="00EE5AA1">
              <w:t>:ti,ab,kw OR </w:t>
            </w:r>
            <w:r w:rsidRPr="00EE5AA1">
              <w:rPr>
                <w:b/>
                <w:bCs/>
              </w:rPr>
              <w:t>'faroe islands'</w:t>
            </w:r>
            <w:r w:rsidRPr="00EE5AA1">
              <w:t>:ti,ab,kw OR </w:t>
            </w:r>
            <w:r w:rsidRPr="00EE5AA1">
              <w:rPr>
                <w:b/>
                <w:bCs/>
              </w:rPr>
              <w:t>'finland'</w:t>
            </w:r>
            <w:r w:rsidRPr="00EE5AA1">
              <w:t>:ti,ab,kw OR </w:t>
            </w:r>
            <w:r w:rsidRPr="00EE5AA1">
              <w:rPr>
                <w:b/>
                <w:bCs/>
              </w:rPr>
              <w:t>'france'</w:t>
            </w:r>
            <w:r w:rsidRPr="00EE5AA1">
              <w:t>:ti,ab,kw OR </w:t>
            </w:r>
            <w:r w:rsidRPr="00EE5AA1">
              <w:rPr>
                <w:b/>
                <w:bCs/>
              </w:rPr>
              <w:t>'french polynesia'</w:t>
            </w:r>
            <w:r w:rsidRPr="00EE5AA1">
              <w:t>:ti,ab,kw OR </w:t>
            </w:r>
            <w:r w:rsidRPr="00EE5AA1">
              <w:rPr>
                <w:b/>
                <w:bCs/>
              </w:rPr>
              <w:t>'germany'</w:t>
            </w:r>
            <w:r w:rsidRPr="00EE5AA1">
              <w:t>:ti,ab,kw OR </w:t>
            </w:r>
            <w:r w:rsidRPr="00EE5AA1">
              <w:rPr>
                <w:b/>
                <w:bCs/>
              </w:rPr>
              <w:t>'gibraltar'</w:t>
            </w:r>
            <w:r w:rsidRPr="00EE5AA1">
              <w:t>:ti,ab,kw OR </w:t>
            </w:r>
            <w:r w:rsidRPr="00EE5AA1">
              <w:rPr>
                <w:b/>
                <w:bCs/>
              </w:rPr>
              <w:t>'greece'</w:t>
            </w:r>
            <w:r w:rsidRPr="00EE5AA1">
              <w:t>:ti,ab,kw OR </w:t>
            </w:r>
            <w:r w:rsidRPr="00EE5AA1">
              <w:rPr>
                <w:b/>
                <w:bCs/>
              </w:rPr>
              <w:t>'greenland'</w:t>
            </w:r>
            <w:r w:rsidRPr="00EE5AA1">
              <w:t>:ti,ab,kw OR </w:t>
            </w:r>
            <w:r w:rsidRPr="00EE5AA1">
              <w:rPr>
                <w:b/>
                <w:bCs/>
              </w:rPr>
              <w:t>'guam'</w:t>
            </w:r>
            <w:r w:rsidRPr="00EE5AA1">
              <w:t>:ti,ab,kw OR </w:t>
            </w:r>
            <w:r w:rsidRPr="00EE5AA1">
              <w:rPr>
                <w:b/>
                <w:bCs/>
              </w:rPr>
              <w:t>'guyana'</w:t>
            </w:r>
            <w:r w:rsidRPr="00EE5AA1">
              <w:t>:ti,ab,kw OR </w:t>
            </w:r>
            <w:r w:rsidRPr="00EE5AA1">
              <w:rPr>
                <w:b/>
                <w:bCs/>
              </w:rPr>
              <w:t>'hong kong sar china'</w:t>
            </w:r>
            <w:r w:rsidRPr="00EE5AA1">
              <w:t>:ti,ab,kw OR </w:t>
            </w:r>
            <w:r w:rsidRPr="00EE5AA1">
              <w:rPr>
                <w:b/>
                <w:bCs/>
              </w:rPr>
              <w:t>'hungary'</w:t>
            </w:r>
            <w:r w:rsidRPr="00EE5AA1">
              <w:t>:ti,ab,kw OR </w:t>
            </w:r>
            <w:r w:rsidRPr="00EE5AA1">
              <w:rPr>
                <w:b/>
                <w:bCs/>
              </w:rPr>
              <w:t>'iceland'</w:t>
            </w:r>
            <w:r w:rsidRPr="00EE5AA1">
              <w:t>:ti,ab,kw OR </w:t>
            </w:r>
            <w:r w:rsidRPr="00EE5AA1">
              <w:rPr>
                <w:b/>
                <w:bCs/>
              </w:rPr>
              <w:t>'ireland'</w:t>
            </w:r>
            <w:r w:rsidRPr="00EE5AA1">
              <w:t>:ti,ab,kw OR </w:t>
            </w:r>
            <w:r w:rsidRPr="00EE5AA1">
              <w:rPr>
                <w:b/>
                <w:bCs/>
              </w:rPr>
              <w:t>'israel'</w:t>
            </w:r>
            <w:r w:rsidRPr="00EE5AA1">
              <w:t>:ti,ab,kw OR </w:t>
            </w:r>
            <w:r w:rsidRPr="00EE5AA1">
              <w:rPr>
                <w:b/>
                <w:bCs/>
              </w:rPr>
              <w:t>'italy'</w:t>
            </w:r>
            <w:r w:rsidRPr="00EE5AA1">
              <w:t>:ti,ab,kw OR </w:t>
            </w:r>
            <w:r w:rsidRPr="00EE5AA1">
              <w:rPr>
                <w:b/>
                <w:bCs/>
              </w:rPr>
              <w:t>'japan'</w:t>
            </w:r>
            <w:r w:rsidRPr="00EE5AA1">
              <w:t>:ti,ab,kw OR </w:t>
            </w:r>
            <w:r w:rsidRPr="00EE5AA1">
              <w:rPr>
                <w:b/>
                <w:bCs/>
              </w:rPr>
              <w:t>'korea rep'</w:t>
            </w:r>
            <w:r w:rsidRPr="00EE5AA1">
              <w:t>:ti,ab,kw OR </w:t>
            </w:r>
            <w:r w:rsidRPr="00EE5AA1">
              <w:rPr>
                <w:b/>
                <w:bCs/>
              </w:rPr>
              <w:t>'kuwait'</w:t>
            </w:r>
            <w:r w:rsidRPr="00EE5AA1">
              <w:t>:ti,ab,kw OR </w:t>
            </w:r>
            <w:r w:rsidRPr="00EE5AA1">
              <w:rPr>
                <w:b/>
                <w:bCs/>
              </w:rPr>
              <w:t>'latvia'</w:t>
            </w:r>
            <w:r w:rsidRPr="00EE5AA1">
              <w:t>:ti,ab,kw OR </w:t>
            </w:r>
            <w:r w:rsidRPr="00EE5AA1">
              <w:rPr>
                <w:b/>
                <w:bCs/>
              </w:rPr>
              <w:t>'liechtenstein'</w:t>
            </w:r>
            <w:r w:rsidRPr="00EE5AA1">
              <w:t>:ti,ab,kw OR </w:t>
            </w:r>
            <w:r w:rsidRPr="00EE5AA1">
              <w:rPr>
                <w:b/>
                <w:bCs/>
              </w:rPr>
              <w:t>'lithuania'</w:t>
            </w:r>
            <w:r w:rsidRPr="00EE5AA1">
              <w:t>:ti,ab,kw OR </w:t>
            </w:r>
            <w:r w:rsidRPr="00EE5AA1">
              <w:rPr>
                <w:b/>
                <w:bCs/>
              </w:rPr>
              <w:t>'luxembourg'</w:t>
            </w:r>
            <w:r w:rsidRPr="00EE5AA1">
              <w:t>:ti,ab,kw OR </w:t>
            </w:r>
            <w:r w:rsidRPr="00EE5AA1">
              <w:rPr>
                <w:b/>
                <w:bCs/>
              </w:rPr>
              <w:t>'macao sar china'</w:t>
            </w:r>
            <w:r w:rsidRPr="00EE5AA1">
              <w:t>:ti,ab,kw OR </w:t>
            </w:r>
            <w:r w:rsidRPr="00EE5AA1">
              <w:rPr>
                <w:b/>
                <w:bCs/>
              </w:rPr>
              <w:t>'malta'</w:t>
            </w:r>
            <w:r w:rsidRPr="00EE5AA1">
              <w:t>:ti,ab,kw OR </w:t>
            </w:r>
            <w:r w:rsidRPr="00EE5AA1">
              <w:rPr>
                <w:b/>
                <w:bCs/>
              </w:rPr>
              <w:t>'monaco'</w:t>
            </w:r>
            <w:r w:rsidRPr="00EE5AA1">
              <w:t>:ti,ab,kw OR </w:t>
            </w:r>
            <w:r w:rsidRPr="00EE5AA1">
              <w:rPr>
                <w:b/>
                <w:bCs/>
              </w:rPr>
              <w:t>'nauru'</w:t>
            </w:r>
            <w:r w:rsidRPr="00EE5AA1">
              <w:t>:ti,ab,kw OR </w:t>
            </w:r>
            <w:r w:rsidRPr="00EE5AA1">
              <w:rPr>
                <w:b/>
                <w:bCs/>
              </w:rPr>
              <w:t>'netherlands'</w:t>
            </w:r>
            <w:r w:rsidRPr="00EE5AA1">
              <w:t>:ti,ab,kw OR </w:t>
            </w:r>
            <w:r w:rsidRPr="00EE5AA1">
              <w:rPr>
                <w:b/>
                <w:bCs/>
              </w:rPr>
              <w:t>'new caledonia'</w:t>
            </w:r>
            <w:r w:rsidRPr="00EE5AA1">
              <w:t>:ti,ab,kw OR </w:t>
            </w:r>
            <w:r w:rsidRPr="00EE5AA1">
              <w:rPr>
                <w:b/>
                <w:bCs/>
              </w:rPr>
              <w:t>'new zealand'</w:t>
            </w:r>
            <w:r w:rsidRPr="00EE5AA1">
              <w:t>:ti,ab,kw OR </w:t>
            </w:r>
            <w:r w:rsidRPr="00EE5AA1">
              <w:rPr>
                <w:b/>
                <w:bCs/>
              </w:rPr>
              <w:t>'northern mariana islands'</w:t>
            </w:r>
            <w:r w:rsidRPr="00EE5AA1">
              <w:t>:ti,ab,kw OR </w:t>
            </w:r>
            <w:r w:rsidRPr="00EE5AA1">
              <w:rPr>
                <w:b/>
                <w:bCs/>
              </w:rPr>
              <w:t>'norway'</w:t>
            </w:r>
            <w:r w:rsidRPr="00EE5AA1">
              <w:t>:ti,ab,kw OR </w:t>
            </w:r>
            <w:r w:rsidRPr="00EE5AA1">
              <w:rPr>
                <w:b/>
                <w:bCs/>
              </w:rPr>
              <w:t>'oman'</w:t>
            </w:r>
            <w:r w:rsidRPr="00EE5AA1">
              <w:t>:ti,ab,kw OR ((</w:t>
            </w:r>
            <w:r w:rsidRPr="00EE5AA1">
              <w:rPr>
                <w:b/>
                <w:bCs/>
              </w:rPr>
              <w:t>'virgin islands (u.s.)'</w:t>
            </w:r>
            <w:r w:rsidRPr="00EE5AA1">
              <w:t>/exp OR </w:t>
            </w:r>
            <w:r w:rsidRPr="00EE5AA1">
              <w:rPr>
                <w:b/>
                <w:bCs/>
              </w:rPr>
              <w:t>'virgin islands (u.s.)'</w:t>
            </w:r>
            <w:r w:rsidRPr="00EE5AA1">
              <w:t> OR (</w:t>
            </w:r>
            <w:r w:rsidRPr="00EE5AA1">
              <w:rPr>
                <w:b/>
                <w:bCs/>
              </w:rPr>
              <w:t>'united'</w:t>
            </w:r>
            <w:r w:rsidRPr="00EE5AA1">
              <w:t> AND </w:t>
            </w:r>
            <w:r w:rsidRPr="00EE5AA1">
              <w:rPr>
                <w:b/>
                <w:bCs/>
              </w:rPr>
              <w:t>'states'</w:t>
            </w:r>
            <w:r w:rsidRPr="00EE5AA1">
              <w:t> AND (</w:t>
            </w:r>
            <w:r w:rsidRPr="00EE5AA1">
              <w:rPr>
                <w:b/>
                <w:bCs/>
              </w:rPr>
              <w:t>'virgin'</w:t>
            </w:r>
            <w:r w:rsidRPr="00EE5AA1">
              <w:t>/exp OR </w:t>
            </w:r>
            <w:r w:rsidRPr="00EE5AA1">
              <w:rPr>
                <w:b/>
                <w:bCs/>
              </w:rPr>
              <w:t>'virgin'</w:t>
            </w:r>
            <w:r w:rsidRPr="00EE5AA1">
              <w:t>) AND (</w:t>
            </w:r>
            <w:r w:rsidRPr="00EE5AA1">
              <w:rPr>
                <w:b/>
                <w:bCs/>
              </w:rPr>
              <w:t>'islands'</w:t>
            </w:r>
            <w:r w:rsidRPr="00EE5AA1">
              <w:t>/exp OR </w:t>
            </w:r>
            <w:r w:rsidRPr="00EE5AA1">
              <w:rPr>
                <w:b/>
                <w:bCs/>
              </w:rPr>
              <w:t>'islands'</w:t>
            </w:r>
            <w:r w:rsidRPr="00EE5AA1">
              <w:t>)) OR </w:t>
            </w:r>
            <w:r w:rsidRPr="00EE5AA1">
              <w:rPr>
                <w:b/>
                <w:bCs/>
              </w:rPr>
              <w:t>'united states virgin islands'</w:t>
            </w:r>
            <w:r w:rsidRPr="00EE5AA1">
              <w:t>/exp OR </w:t>
            </w:r>
            <w:r w:rsidRPr="00EE5AA1">
              <w:rPr>
                <w:b/>
                <w:bCs/>
              </w:rPr>
              <w:t>'united states virgin islands'</w:t>
            </w:r>
            <w:r w:rsidRPr="00EE5AA1">
              <w:t> OR ((</w:t>
            </w:r>
            <w:r w:rsidRPr="00EE5AA1">
              <w:rPr>
                <w:b/>
                <w:bCs/>
              </w:rPr>
              <w:t>'virgin'</w:t>
            </w:r>
            <w:r w:rsidRPr="00EE5AA1">
              <w:t>/exp OR </w:t>
            </w:r>
            <w:r w:rsidRPr="00EE5AA1">
              <w:rPr>
                <w:b/>
                <w:bCs/>
              </w:rPr>
              <w:t>'virgin'</w:t>
            </w:r>
            <w:r w:rsidRPr="00EE5AA1">
              <w:t>) AND (</w:t>
            </w:r>
            <w:r w:rsidRPr="00EE5AA1">
              <w:rPr>
                <w:b/>
                <w:bCs/>
              </w:rPr>
              <w:t>'islands'</w:t>
            </w:r>
            <w:r w:rsidRPr="00EE5AA1">
              <w:t>/exp OR </w:t>
            </w:r>
            <w:r w:rsidRPr="00EE5AA1">
              <w:rPr>
                <w:b/>
                <w:bCs/>
              </w:rPr>
              <w:t>'islands'</w:t>
            </w:r>
            <w:r w:rsidRPr="00EE5AA1">
              <w:t>)) OR </w:t>
            </w:r>
            <w:r w:rsidRPr="00EE5AA1">
              <w:rPr>
                <w:b/>
                <w:bCs/>
              </w:rPr>
              <w:t>'virgin islands'</w:t>
            </w:r>
            <w:r w:rsidRPr="00EE5AA1">
              <w:t>) AND </w:t>
            </w:r>
            <w:r w:rsidRPr="00EE5AA1">
              <w:rPr>
                <w:b/>
                <w:bCs/>
              </w:rPr>
              <w:t>'u s'</w:t>
            </w:r>
            <w:r w:rsidRPr="00EE5AA1">
              <w:t>:ti,ab,kw) OR </w:t>
            </w:r>
            <w:r w:rsidRPr="00EE5AA1">
              <w:rPr>
                <w:b/>
                <w:bCs/>
              </w:rPr>
              <w:t>'uruguay'</w:t>
            </w:r>
            <w:r w:rsidRPr="00EE5AA1">
              <w:t>:ti,ab,kw OR </w:t>
            </w:r>
            <w:r w:rsidRPr="00EE5AA1">
              <w:rPr>
                <w:b/>
                <w:bCs/>
              </w:rPr>
              <w:t>'united states'</w:t>
            </w:r>
            <w:r w:rsidRPr="00EE5AA1">
              <w:t>:ti,ab,kw OR </w:t>
            </w:r>
            <w:r w:rsidRPr="00EE5AA1">
              <w:rPr>
                <w:b/>
                <w:bCs/>
              </w:rPr>
              <w:t>'united kingdom'</w:t>
            </w:r>
            <w:r w:rsidRPr="00EE5AA1">
              <w:t>:ti,ab,kw OR </w:t>
            </w:r>
            <w:r w:rsidRPr="00EE5AA1">
              <w:rPr>
                <w:b/>
                <w:bCs/>
              </w:rPr>
              <w:t>'united arab emirates'</w:t>
            </w:r>
            <w:r w:rsidRPr="00EE5AA1">
              <w:t>:ti,ab,kw OR </w:t>
            </w:r>
            <w:r w:rsidRPr="00EE5AA1">
              <w:rPr>
                <w:b/>
                <w:bCs/>
              </w:rPr>
              <w:t>'turks'</w:t>
            </w:r>
            <w:r w:rsidRPr="00EE5AA1">
              <w:t>:ti,ab,kw OR </w:t>
            </w:r>
            <w:r w:rsidRPr="00EE5AA1">
              <w:rPr>
                <w:b/>
                <w:bCs/>
              </w:rPr>
              <w:t>'caicos islands'</w:t>
            </w:r>
            <w:r w:rsidRPr="00EE5AA1">
              <w:t>:ti,ab,kw OR </w:t>
            </w:r>
            <w:r w:rsidRPr="00EE5AA1">
              <w:rPr>
                <w:b/>
                <w:bCs/>
              </w:rPr>
              <w:t>'trinidad'</w:t>
            </w:r>
            <w:r w:rsidRPr="00EE5AA1">
              <w:t>:ti,ab,kw OR </w:t>
            </w:r>
            <w:r w:rsidRPr="00EE5AA1">
              <w:rPr>
                <w:b/>
                <w:bCs/>
              </w:rPr>
              <w:t>'tobago'</w:t>
            </w:r>
            <w:r w:rsidRPr="00EE5AA1">
              <w:t>:ti,ab,kw OR </w:t>
            </w:r>
            <w:r w:rsidRPr="00EE5AA1">
              <w:rPr>
                <w:b/>
                <w:bCs/>
              </w:rPr>
              <w:t>'taiwan china'</w:t>
            </w:r>
            <w:r w:rsidRPr="00EE5AA1">
              <w:t>:ti,ab,kw OR </w:t>
            </w:r>
            <w:r w:rsidRPr="00EE5AA1">
              <w:rPr>
                <w:b/>
                <w:bCs/>
              </w:rPr>
              <w:t>'switzerland'</w:t>
            </w:r>
            <w:r w:rsidRPr="00EE5AA1">
              <w:t>:ti,ab,kw OR </w:t>
            </w:r>
            <w:r w:rsidRPr="00EE5AA1">
              <w:rPr>
                <w:b/>
                <w:bCs/>
              </w:rPr>
              <w:t>'sweden'</w:t>
            </w:r>
            <w:r w:rsidRPr="00EE5AA1">
              <w:t>:ti,ab,kw OR ((</w:t>
            </w:r>
            <w:r w:rsidRPr="00EE5AA1">
              <w:rPr>
                <w:b/>
                <w:bCs/>
              </w:rPr>
              <w:t>'martin, st'</w:t>
            </w:r>
            <w:r w:rsidRPr="00EE5AA1">
              <w:t>:au OR </w:t>
            </w:r>
            <w:r w:rsidRPr="00EE5AA1">
              <w:rPr>
                <w:b/>
                <w:bCs/>
              </w:rPr>
              <w:t>'st martin'</w:t>
            </w:r>
            <w:r w:rsidRPr="00EE5AA1">
              <w:t>:au OR </w:t>
            </w:r>
            <w:r w:rsidRPr="00EE5AA1">
              <w:rPr>
                <w:b/>
                <w:bCs/>
              </w:rPr>
              <w:t>'st martin'</w:t>
            </w:r>
            <w:r w:rsidRPr="00EE5AA1">
              <w:t>/exp OR </w:t>
            </w:r>
            <w:r w:rsidRPr="00EE5AA1">
              <w:rPr>
                <w:b/>
                <w:bCs/>
              </w:rPr>
              <w:t>'st martin'</w:t>
            </w:r>
            <w:r w:rsidRPr="00EE5AA1">
              <w:t>) AND </w:t>
            </w:r>
            <w:r w:rsidRPr="00EE5AA1">
              <w:rPr>
                <w:b/>
                <w:bCs/>
              </w:rPr>
              <w:t>'french part'</w:t>
            </w:r>
            <w:r w:rsidRPr="00EE5AA1">
              <w:t>:ti,ab,kw) OR </w:t>
            </w:r>
            <w:r w:rsidRPr="00EE5AA1">
              <w:rPr>
                <w:b/>
                <w:bCs/>
              </w:rPr>
              <w:t>'spain'</w:t>
            </w:r>
            <w:r w:rsidRPr="00EE5AA1">
              <w:t>:ti,ab,kw OR </w:t>
            </w:r>
            <w:r w:rsidRPr="00EE5AA1">
              <w:rPr>
                <w:b/>
                <w:bCs/>
              </w:rPr>
              <w:t>'slovenia'</w:t>
            </w:r>
            <w:r w:rsidRPr="00EE5AA1">
              <w:t>:ti,ab,kw OR </w:t>
            </w:r>
            <w:r w:rsidRPr="00EE5AA1">
              <w:rPr>
                <w:b/>
                <w:bCs/>
              </w:rPr>
              <w:t>'slovak republic'</w:t>
            </w:r>
            <w:r w:rsidRPr="00EE5AA1">
              <w:t>:ti,ab,kw OR </w:t>
            </w:r>
            <w:r w:rsidRPr="00EE5AA1">
              <w:rPr>
                <w:b/>
                <w:bCs/>
              </w:rPr>
              <w:t>'sint maarten'</w:t>
            </w:r>
            <w:r w:rsidRPr="00EE5AA1">
              <w:t>:ti,ab,kw OR </w:t>
            </w:r>
            <w:r w:rsidRPr="00EE5AA1">
              <w:rPr>
                <w:b/>
                <w:bCs/>
              </w:rPr>
              <w:t>'singapore'</w:t>
            </w:r>
            <w:r w:rsidRPr="00EE5AA1">
              <w:t>:ti,ab,kw OR </w:t>
            </w:r>
            <w:r w:rsidRPr="00EE5AA1">
              <w:rPr>
                <w:b/>
                <w:bCs/>
              </w:rPr>
              <w:t>'seychelles'</w:t>
            </w:r>
            <w:r w:rsidRPr="00EE5AA1">
              <w:t>:ti,ab,kw OR </w:t>
            </w:r>
            <w:r w:rsidRPr="00EE5AA1">
              <w:rPr>
                <w:b/>
                <w:bCs/>
              </w:rPr>
              <w:t>'saudi arabia'</w:t>
            </w:r>
            <w:r w:rsidRPr="00EE5AA1">
              <w:t>:ti,ab,kw OR </w:t>
            </w:r>
            <w:r w:rsidRPr="00EE5AA1">
              <w:rPr>
                <w:b/>
                <w:bCs/>
              </w:rPr>
              <w:t>'san marino'</w:t>
            </w:r>
            <w:r w:rsidRPr="00EE5AA1">
              <w:t>:ti,ab,kw OR </w:t>
            </w:r>
            <w:r w:rsidRPr="00EE5AA1">
              <w:rPr>
                <w:b/>
                <w:bCs/>
              </w:rPr>
              <w:t>'russian federation'</w:t>
            </w:r>
            <w:r w:rsidRPr="00EE5AA1">
              <w:t>:ti,ab,kw OR </w:t>
            </w:r>
            <w:r w:rsidRPr="00EE5AA1">
              <w:rPr>
                <w:b/>
                <w:bCs/>
              </w:rPr>
              <w:t>'romania'</w:t>
            </w:r>
            <w:r w:rsidRPr="00EE5AA1">
              <w:t>:ti,ab,kw OR </w:t>
            </w:r>
            <w:r w:rsidRPr="00EE5AA1">
              <w:rPr>
                <w:b/>
                <w:bCs/>
              </w:rPr>
              <w:t>'qatar'</w:t>
            </w:r>
            <w:r w:rsidRPr="00EE5AA1">
              <w:t>:ti,ab,kw OR </w:t>
            </w:r>
            <w:r w:rsidRPr="00EE5AA1">
              <w:rPr>
                <w:b/>
                <w:bCs/>
              </w:rPr>
              <w:t>'puerto rico'</w:t>
            </w:r>
            <w:r w:rsidRPr="00EE5AA1">
              <w:t>:ti,ab,kw OR </w:t>
            </w:r>
            <w:r w:rsidRPr="00EE5AA1">
              <w:rPr>
                <w:b/>
                <w:bCs/>
              </w:rPr>
              <w:t>'portugal'</w:t>
            </w:r>
            <w:r w:rsidRPr="00EE5AA1">
              <w:t>:ti,ab,kw OR </w:t>
            </w:r>
            <w:r w:rsidRPr="00EE5AA1">
              <w:rPr>
                <w:b/>
                <w:bCs/>
              </w:rPr>
              <w:t>'poland'</w:t>
            </w:r>
            <w:r w:rsidRPr="00EE5AA1">
              <w:t>:ti,ab,kw OR </w:t>
            </w:r>
            <w:r w:rsidRPr="00EE5AA1">
              <w:rPr>
                <w:b/>
                <w:bCs/>
              </w:rPr>
              <w:t>'panama'</w:t>
            </w:r>
            <w:r w:rsidRPr="00EE5AA1">
              <w:t>:ti,ab,kw OR </w:t>
            </w:r>
            <w:r w:rsidRPr="00EE5AA1">
              <w:rPr>
                <w:b/>
                <w:bCs/>
              </w:rPr>
              <w:t>'palau'</w:t>
            </w:r>
            <w:r w:rsidRPr="00EE5AA1">
              <w:t>:ti,ab,kw</w:t>
            </w:r>
          </w:p>
        </w:tc>
        <w:tc>
          <w:tcPr>
            <w:tcW w:w="1637" w:type="dxa"/>
          </w:tcPr>
          <w:p w14:paraId="0F29E47D" w14:textId="77777777" w:rsidR="006532C8" w:rsidRDefault="006532C8"/>
        </w:tc>
        <w:tc>
          <w:tcPr>
            <w:tcW w:w="1676" w:type="dxa"/>
          </w:tcPr>
          <w:p w14:paraId="552F45CF" w14:textId="77777777" w:rsidR="006532C8" w:rsidRDefault="006532C8"/>
        </w:tc>
      </w:tr>
      <w:tr w:rsidR="006532C8" w14:paraId="47E14670" w14:textId="77777777" w:rsidTr="00665EFA">
        <w:tc>
          <w:tcPr>
            <w:tcW w:w="776" w:type="dxa"/>
          </w:tcPr>
          <w:p w14:paraId="3F68C9D7" w14:textId="34F4ED6D" w:rsidR="006532C8" w:rsidRDefault="00AC0FAA">
            <w:r>
              <w:t>4</w:t>
            </w:r>
          </w:p>
        </w:tc>
        <w:tc>
          <w:tcPr>
            <w:tcW w:w="4927" w:type="dxa"/>
          </w:tcPr>
          <w:p w14:paraId="321419F1" w14:textId="3345503B" w:rsidR="006532C8" w:rsidRDefault="00AC0FAA">
            <w:r w:rsidRPr="00AC0FAA">
              <w:t>#1 AND #2 AND #3  </w:t>
            </w:r>
            <w:r w:rsidRPr="00AC0FAA">
              <w:rPr>
                <w:b/>
                <w:bCs/>
              </w:rPr>
              <w:t>Full text, English, Humans, from 1994 - 2024</w:t>
            </w:r>
          </w:p>
        </w:tc>
        <w:tc>
          <w:tcPr>
            <w:tcW w:w="1637" w:type="dxa"/>
          </w:tcPr>
          <w:p w14:paraId="48340E6A" w14:textId="5FFC5B65" w:rsidR="006532C8" w:rsidRDefault="00EE5AA1">
            <w:r>
              <w:t>454</w:t>
            </w:r>
          </w:p>
        </w:tc>
        <w:tc>
          <w:tcPr>
            <w:tcW w:w="1676" w:type="dxa"/>
          </w:tcPr>
          <w:p w14:paraId="5C9C14D1" w14:textId="0C922D97" w:rsidR="009C1857" w:rsidRPr="009C1857" w:rsidRDefault="009C1857" w:rsidP="009C1857">
            <w:r w:rsidRPr="009C1857">
              <w:t>2</w:t>
            </w:r>
            <w:r>
              <w:t>0</w:t>
            </w:r>
            <w:r w:rsidRPr="009C1857">
              <w:t>-11-2024</w:t>
            </w:r>
          </w:p>
          <w:p w14:paraId="1019C683" w14:textId="6AD77AED" w:rsidR="006532C8" w:rsidRDefault="009C1857" w:rsidP="009C1857">
            <w:r w:rsidRPr="009C1857">
              <w:t>11.38 am</w:t>
            </w:r>
          </w:p>
        </w:tc>
      </w:tr>
    </w:tbl>
    <w:p w14:paraId="5ACE88CB" w14:textId="77777777" w:rsidR="00AC0FAA" w:rsidRDefault="00AC0FAA"/>
    <w:p w14:paraId="5AF9066A" w14:textId="77777777" w:rsidR="00665EFA" w:rsidRDefault="00665EFA"/>
    <w:p w14:paraId="7C93A567" w14:textId="77777777" w:rsidR="00665EFA" w:rsidRDefault="00665EFA"/>
    <w:p w14:paraId="165200B9" w14:textId="77777777" w:rsidR="00665EFA" w:rsidRDefault="00665EFA"/>
    <w:p w14:paraId="0D033BED" w14:textId="77777777" w:rsidR="00665EFA" w:rsidRDefault="00665EFA"/>
    <w:p w14:paraId="2DCF6907" w14:textId="7DA26A22" w:rsidR="00EE5AA1" w:rsidRPr="00AC0FAA" w:rsidRDefault="00EE5AA1">
      <w:pPr>
        <w:rPr>
          <w:b/>
          <w:bCs/>
        </w:rPr>
      </w:pPr>
      <w:r w:rsidRPr="00AC0FAA">
        <w:rPr>
          <w:b/>
          <w:bCs/>
        </w:rPr>
        <w:lastRenderedPageBreak/>
        <w:t>PROQUEST</w:t>
      </w:r>
    </w:p>
    <w:p w14:paraId="28EE7406" w14:textId="77777777" w:rsidR="00AC0FAA" w:rsidRDefault="00AC0FAA"/>
    <w:tbl>
      <w:tblPr>
        <w:tblStyle w:val="TableGrid"/>
        <w:tblW w:w="9618" w:type="dxa"/>
        <w:tblInd w:w="-572" w:type="dxa"/>
        <w:tblLayout w:type="fixed"/>
        <w:tblLook w:val="04A0" w:firstRow="1" w:lastRow="0" w:firstColumn="1" w:lastColumn="0" w:noHBand="0" w:noVBand="1"/>
      </w:tblPr>
      <w:tblGrid>
        <w:gridCol w:w="808"/>
        <w:gridCol w:w="6578"/>
        <w:gridCol w:w="978"/>
        <w:gridCol w:w="1254"/>
      </w:tblGrid>
      <w:tr w:rsidR="00EE5AA1" w14:paraId="7D9FFCA9" w14:textId="77777777" w:rsidTr="00AC0FAA">
        <w:tc>
          <w:tcPr>
            <w:tcW w:w="808" w:type="dxa"/>
          </w:tcPr>
          <w:p w14:paraId="30D29EB1" w14:textId="5F6341DF" w:rsidR="00EE5AA1" w:rsidRDefault="00665EFA">
            <w:r w:rsidRPr="00665EFA">
              <w:t>S.NO</w:t>
            </w:r>
          </w:p>
        </w:tc>
        <w:tc>
          <w:tcPr>
            <w:tcW w:w="6578" w:type="dxa"/>
          </w:tcPr>
          <w:p w14:paraId="1B1EAF5D" w14:textId="02989540" w:rsidR="00EE5AA1" w:rsidRDefault="00665EFA">
            <w:r w:rsidRPr="00665EFA">
              <w:t>QUERY</w:t>
            </w:r>
          </w:p>
        </w:tc>
        <w:tc>
          <w:tcPr>
            <w:tcW w:w="978" w:type="dxa"/>
          </w:tcPr>
          <w:p w14:paraId="033A4C12" w14:textId="014542FA" w:rsidR="00EE5AA1" w:rsidRDefault="00665EFA">
            <w:r w:rsidRPr="00665EFA">
              <w:t>NO OF HITS</w:t>
            </w:r>
          </w:p>
        </w:tc>
        <w:tc>
          <w:tcPr>
            <w:tcW w:w="1254" w:type="dxa"/>
          </w:tcPr>
          <w:p w14:paraId="6E84F460" w14:textId="6D49B15A" w:rsidR="00EE5AA1" w:rsidRDefault="00665EFA">
            <w:r w:rsidRPr="00665EFA">
              <w:t>DATE AND TIME</w:t>
            </w:r>
          </w:p>
        </w:tc>
      </w:tr>
      <w:tr w:rsidR="00EE5AA1" w14:paraId="2EDF9637" w14:textId="77777777" w:rsidTr="00AC0FAA">
        <w:tc>
          <w:tcPr>
            <w:tcW w:w="808" w:type="dxa"/>
          </w:tcPr>
          <w:p w14:paraId="7DACE4FD" w14:textId="46DBB079" w:rsidR="00EE5AA1" w:rsidRDefault="00AC0FAA">
            <w:r>
              <w:t>1</w:t>
            </w:r>
          </w:p>
        </w:tc>
        <w:tc>
          <w:tcPr>
            <w:tcW w:w="6578" w:type="dxa"/>
          </w:tcPr>
          <w:p w14:paraId="6CD9B904" w14:textId="43829B02" w:rsidR="00EE5AA1" w:rsidRDefault="00AA48F9">
            <w:r w:rsidRPr="00AA48F9">
              <w:t>EXACT("health personnel") OR TI,AB("Healthcare Workers") OR TI,AB("Healthcare Worker") OR TI,AB("Health Care Providers") OR TI,AB("Health Care Professionals") OR EXACT(physicians) OR TI,AB,IF(Physician) OR EXACT("hospital administrators") OR TI,AB("Hospital Administrator")</w:t>
            </w:r>
          </w:p>
        </w:tc>
        <w:tc>
          <w:tcPr>
            <w:tcW w:w="978" w:type="dxa"/>
          </w:tcPr>
          <w:p w14:paraId="779BB913" w14:textId="77777777" w:rsidR="00EE5AA1" w:rsidRDefault="00EE5AA1"/>
        </w:tc>
        <w:tc>
          <w:tcPr>
            <w:tcW w:w="1254" w:type="dxa"/>
          </w:tcPr>
          <w:p w14:paraId="2C17FA07" w14:textId="77777777" w:rsidR="00EE5AA1" w:rsidRDefault="00EE5AA1"/>
        </w:tc>
      </w:tr>
      <w:tr w:rsidR="00EE5AA1" w14:paraId="4C567265" w14:textId="77777777" w:rsidTr="00AC0FAA">
        <w:tc>
          <w:tcPr>
            <w:tcW w:w="808" w:type="dxa"/>
          </w:tcPr>
          <w:p w14:paraId="5292943F" w14:textId="219D07A3" w:rsidR="00EE5AA1" w:rsidRDefault="00AC0FAA">
            <w:r>
              <w:t>2</w:t>
            </w:r>
          </w:p>
        </w:tc>
        <w:tc>
          <w:tcPr>
            <w:tcW w:w="6578" w:type="dxa"/>
          </w:tcPr>
          <w:p w14:paraId="5C4E0DAD" w14:textId="414D968A" w:rsidR="00EE5AA1" w:rsidRDefault="00AA48F9">
            <w:r w:rsidRPr="00AA48F9">
              <w:t>EXACT("diagnosis-related groups") OR TI,AB("Diagnosis-Related Group") OR TI,AB(DRGs) OR TI,AB("Diagnostic-Related Group") OR TI,AB("Diagnostic Related Group") OR TI,AB("Diagnostic-Related Groups") OR TI,AB("Diagnosis Related Group") OR TI,AB("Diagnosis Related Groups") OR TI,AB("Case Mix") OR TI,AB("Case Mixes")</w:t>
            </w:r>
          </w:p>
        </w:tc>
        <w:tc>
          <w:tcPr>
            <w:tcW w:w="978" w:type="dxa"/>
          </w:tcPr>
          <w:p w14:paraId="396F890E" w14:textId="77777777" w:rsidR="00EE5AA1" w:rsidRDefault="00EE5AA1"/>
        </w:tc>
        <w:tc>
          <w:tcPr>
            <w:tcW w:w="1254" w:type="dxa"/>
          </w:tcPr>
          <w:p w14:paraId="06E9A473" w14:textId="77777777" w:rsidR="00EE5AA1" w:rsidRDefault="00EE5AA1"/>
        </w:tc>
      </w:tr>
      <w:tr w:rsidR="00EE5AA1" w14:paraId="2727461B" w14:textId="77777777" w:rsidTr="00AC0FAA">
        <w:tc>
          <w:tcPr>
            <w:tcW w:w="808" w:type="dxa"/>
          </w:tcPr>
          <w:p w14:paraId="2B6F6363" w14:textId="1DE4DCC3" w:rsidR="00EE5AA1" w:rsidRDefault="00AC0FAA">
            <w:r>
              <w:t>3</w:t>
            </w:r>
          </w:p>
        </w:tc>
        <w:tc>
          <w:tcPr>
            <w:tcW w:w="6578" w:type="dxa"/>
          </w:tcPr>
          <w:p w14:paraId="6B448682" w14:textId="52CF865E" w:rsidR="00EE5AA1" w:rsidRDefault="00AA48F9">
            <w:r w:rsidRPr="00AA48F9">
              <w:t>EXACT("developed countries") OR TI,AB("developed country") OR TI,AB("industrialized countries") OR TI,AB("industrialized country") OR TI,AB("developed nations") OR TI,AB("developed nation") OR TI,AB("industrialized nations") OR TI,AB("industrialized nation")  OR TI,AB(Australia) OR TI,AB(Austria) OR TI,AB(Finland) OR TI,AB(France) OR TI,AB(Germany) OR TI,AB(Greece) OR TI,AB(Netherlands)</w:t>
            </w:r>
          </w:p>
        </w:tc>
        <w:tc>
          <w:tcPr>
            <w:tcW w:w="978" w:type="dxa"/>
          </w:tcPr>
          <w:p w14:paraId="3EE9163F" w14:textId="77777777" w:rsidR="00EE5AA1" w:rsidRDefault="00EE5AA1"/>
        </w:tc>
        <w:tc>
          <w:tcPr>
            <w:tcW w:w="1254" w:type="dxa"/>
          </w:tcPr>
          <w:p w14:paraId="0F0753D2" w14:textId="77777777" w:rsidR="00EE5AA1" w:rsidRDefault="00EE5AA1"/>
        </w:tc>
      </w:tr>
      <w:tr w:rsidR="00EE5AA1" w14:paraId="37415945" w14:textId="77777777" w:rsidTr="00AC0FAA">
        <w:tc>
          <w:tcPr>
            <w:tcW w:w="808" w:type="dxa"/>
          </w:tcPr>
          <w:p w14:paraId="28B930BC" w14:textId="426FBAE0" w:rsidR="00EE5AA1" w:rsidRDefault="00AC0FAA">
            <w:r>
              <w:t>4</w:t>
            </w:r>
          </w:p>
        </w:tc>
        <w:tc>
          <w:tcPr>
            <w:tcW w:w="6578" w:type="dxa"/>
          </w:tcPr>
          <w:p w14:paraId="638F553E" w14:textId="2C8FA620" w:rsidR="00EE5AA1" w:rsidRDefault="00AC0FAA">
            <w:r w:rsidRPr="00AC0FAA">
              <w:t>#1 AND #2 AND #3  </w:t>
            </w:r>
            <w:r w:rsidRPr="00AC0FAA">
              <w:rPr>
                <w:b/>
                <w:bCs/>
              </w:rPr>
              <w:t>Full text, English, from 1994 - 2024</w:t>
            </w:r>
          </w:p>
        </w:tc>
        <w:tc>
          <w:tcPr>
            <w:tcW w:w="978" w:type="dxa"/>
          </w:tcPr>
          <w:p w14:paraId="0CC6072A" w14:textId="301CAAA1" w:rsidR="00EE5AA1" w:rsidRDefault="00AA48F9">
            <w:r>
              <w:t>37</w:t>
            </w:r>
          </w:p>
        </w:tc>
        <w:tc>
          <w:tcPr>
            <w:tcW w:w="1254" w:type="dxa"/>
          </w:tcPr>
          <w:p w14:paraId="5EEB9ECB" w14:textId="77777777" w:rsidR="009C1857" w:rsidRPr="009C1857" w:rsidRDefault="009C1857" w:rsidP="009C1857">
            <w:r w:rsidRPr="009C1857">
              <w:t>22-11-2024</w:t>
            </w:r>
          </w:p>
          <w:p w14:paraId="240D8F5B" w14:textId="1037C0A5" w:rsidR="00EE5AA1" w:rsidRDefault="009C1857" w:rsidP="009C1857">
            <w:r w:rsidRPr="009C1857">
              <w:t>11.38 am</w:t>
            </w:r>
          </w:p>
        </w:tc>
      </w:tr>
    </w:tbl>
    <w:p w14:paraId="5316D547" w14:textId="77777777" w:rsidR="00EE5AA1" w:rsidRDefault="00EE5AA1"/>
    <w:p w14:paraId="575DCF7E" w14:textId="77777777" w:rsidR="00EE5AA1" w:rsidRDefault="00EE5AA1"/>
    <w:p w14:paraId="3B752E00" w14:textId="77777777" w:rsidR="00EF1BFF" w:rsidRDefault="00EF1BFF"/>
    <w:p w14:paraId="57F44015" w14:textId="77777777" w:rsidR="00EF1BFF" w:rsidRDefault="00EF1BFF"/>
    <w:p w14:paraId="739D7B71" w14:textId="77777777" w:rsidR="00EF1BFF" w:rsidRDefault="00EF1BFF"/>
    <w:p w14:paraId="3421A9BD" w14:textId="77777777" w:rsidR="00EF1BFF" w:rsidRDefault="00EF1BFF"/>
    <w:p w14:paraId="76119EAF" w14:textId="77777777" w:rsidR="00EF1BFF" w:rsidRDefault="00EF1BFF"/>
    <w:p w14:paraId="621C29E2" w14:textId="77777777" w:rsidR="00EF1BFF" w:rsidRDefault="00EF1BFF"/>
    <w:p w14:paraId="56C557EA" w14:textId="77777777" w:rsidR="00EF1BFF" w:rsidRDefault="00EF1BFF"/>
    <w:p w14:paraId="574EFB88" w14:textId="77777777" w:rsidR="00EF1BFF" w:rsidRDefault="00EF1BFF"/>
    <w:p w14:paraId="08EEA586" w14:textId="77777777" w:rsidR="00EF1BFF" w:rsidRDefault="00EF1BFF"/>
    <w:p w14:paraId="230CB77F" w14:textId="77777777" w:rsidR="00EF1BFF" w:rsidRDefault="00EF1BFF"/>
    <w:p w14:paraId="1FF94EE0" w14:textId="77777777" w:rsidR="00EF1BFF" w:rsidRDefault="00EF1BFF"/>
    <w:p w14:paraId="3998731F" w14:textId="77777777" w:rsidR="00EF1BFF" w:rsidRDefault="00EF1BFF"/>
    <w:p w14:paraId="18304F8A" w14:textId="77777777" w:rsidR="00EF1BFF" w:rsidRDefault="00EF1BFF"/>
    <w:p w14:paraId="0533279B" w14:textId="77777777" w:rsidR="00EF1BFF" w:rsidRDefault="00EF1BFF"/>
    <w:p w14:paraId="7A23A975" w14:textId="600B550B" w:rsidR="00EE5AA1" w:rsidRPr="00665EFA" w:rsidRDefault="00EE5AA1">
      <w:pPr>
        <w:rPr>
          <w:b/>
          <w:bCs/>
        </w:rPr>
      </w:pPr>
      <w:r w:rsidRPr="00665EFA">
        <w:rPr>
          <w:b/>
          <w:bCs/>
        </w:rPr>
        <w:lastRenderedPageBreak/>
        <w:t>WEB OF SCIENCE</w:t>
      </w:r>
    </w:p>
    <w:tbl>
      <w:tblPr>
        <w:tblStyle w:val="TableGrid"/>
        <w:tblW w:w="0" w:type="auto"/>
        <w:tblLook w:val="04A0" w:firstRow="1" w:lastRow="0" w:firstColumn="1" w:lastColumn="0" w:noHBand="0" w:noVBand="1"/>
      </w:tblPr>
      <w:tblGrid>
        <w:gridCol w:w="988"/>
        <w:gridCol w:w="5355"/>
        <w:gridCol w:w="616"/>
        <w:gridCol w:w="1258"/>
      </w:tblGrid>
      <w:tr w:rsidR="00EE5AA1" w14:paraId="3D644511" w14:textId="77777777" w:rsidTr="00EF1BFF">
        <w:tc>
          <w:tcPr>
            <w:tcW w:w="988" w:type="dxa"/>
          </w:tcPr>
          <w:p w14:paraId="1E56CD51" w14:textId="2FA21C9A" w:rsidR="00EE5AA1" w:rsidRDefault="00665EFA">
            <w:r w:rsidRPr="00665EFA">
              <w:t>S.NO</w:t>
            </w:r>
          </w:p>
        </w:tc>
        <w:tc>
          <w:tcPr>
            <w:tcW w:w="5355" w:type="dxa"/>
          </w:tcPr>
          <w:p w14:paraId="030F53F4" w14:textId="271D47DB" w:rsidR="00EE5AA1" w:rsidRDefault="00665EFA">
            <w:r w:rsidRPr="00665EFA">
              <w:t>QUERY</w:t>
            </w:r>
          </w:p>
        </w:tc>
        <w:tc>
          <w:tcPr>
            <w:tcW w:w="616" w:type="dxa"/>
          </w:tcPr>
          <w:p w14:paraId="7E145B9A" w14:textId="39A351FE" w:rsidR="00EE5AA1" w:rsidRDefault="00EF1BFF">
            <w:r w:rsidRPr="00EF1BFF">
              <w:t>NO OF HITS</w:t>
            </w:r>
          </w:p>
        </w:tc>
        <w:tc>
          <w:tcPr>
            <w:tcW w:w="1258" w:type="dxa"/>
          </w:tcPr>
          <w:p w14:paraId="6E0B2A57" w14:textId="045A0154" w:rsidR="00EE5AA1" w:rsidRDefault="00EF1BFF">
            <w:r w:rsidRPr="00EF1BFF">
              <w:t>DATE AND TIME</w:t>
            </w:r>
          </w:p>
        </w:tc>
      </w:tr>
      <w:tr w:rsidR="00EE5AA1" w14:paraId="0344594E" w14:textId="77777777" w:rsidTr="00EF1BFF">
        <w:tc>
          <w:tcPr>
            <w:tcW w:w="988" w:type="dxa"/>
          </w:tcPr>
          <w:p w14:paraId="4ABA6196" w14:textId="14EDEE01" w:rsidR="00EE5AA1" w:rsidRDefault="00EF1BFF">
            <w:r>
              <w:t>1</w:t>
            </w:r>
          </w:p>
        </w:tc>
        <w:tc>
          <w:tcPr>
            <w:tcW w:w="5355" w:type="dxa"/>
          </w:tcPr>
          <w:p w14:paraId="6B3E8B1C" w14:textId="7313036F" w:rsidR="00EE5AA1" w:rsidRDefault="009830AD">
            <w:r w:rsidRPr="009830AD">
              <w:rPr>
                <w:b/>
                <w:bCs/>
              </w:rPr>
              <w:t>((ALL=("health personnel" OR "Healthcare Workers" OR "Healthcare Worker" OR "Health Care Providers" OR "Health Care Professionals" OR physicians OR Physician OR "hospital administrators" OR "Hospital Administrator"))</w:t>
            </w:r>
          </w:p>
        </w:tc>
        <w:tc>
          <w:tcPr>
            <w:tcW w:w="616" w:type="dxa"/>
          </w:tcPr>
          <w:p w14:paraId="596BA649" w14:textId="77777777" w:rsidR="00EE5AA1" w:rsidRDefault="00EE5AA1"/>
        </w:tc>
        <w:tc>
          <w:tcPr>
            <w:tcW w:w="1258" w:type="dxa"/>
          </w:tcPr>
          <w:p w14:paraId="11D714C4" w14:textId="77777777" w:rsidR="00EE5AA1" w:rsidRDefault="00EE5AA1"/>
        </w:tc>
      </w:tr>
      <w:tr w:rsidR="00EE5AA1" w14:paraId="3E416803" w14:textId="77777777" w:rsidTr="00EF1BFF">
        <w:tc>
          <w:tcPr>
            <w:tcW w:w="988" w:type="dxa"/>
          </w:tcPr>
          <w:p w14:paraId="7022BE5B" w14:textId="06D068DE" w:rsidR="00EE5AA1" w:rsidRDefault="00EF1BFF">
            <w:r>
              <w:t>2</w:t>
            </w:r>
          </w:p>
        </w:tc>
        <w:tc>
          <w:tcPr>
            <w:tcW w:w="5355" w:type="dxa"/>
          </w:tcPr>
          <w:p w14:paraId="7FED8BAA" w14:textId="59D08ECC" w:rsidR="00EE5AA1" w:rsidRDefault="009830AD">
            <w:r w:rsidRPr="009830AD">
              <w:rPr>
                <w:b/>
                <w:bCs/>
              </w:rPr>
              <w:t>ALL=("diagnosis-related groups" OR "Diagnosis-Related Group" OR DRGs OR "Diagnostic-Related Group" OR "Diagnostic Related Group" OR "Diagnostic-Related Groups" OR "Diagnosis Related Group" OR "Diagnosis Related Groups" OR "Case Mix" OR "Case Mixes"))</w:t>
            </w:r>
          </w:p>
        </w:tc>
        <w:tc>
          <w:tcPr>
            <w:tcW w:w="616" w:type="dxa"/>
          </w:tcPr>
          <w:p w14:paraId="5713EB2C" w14:textId="77777777" w:rsidR="00EE5AA1" w:rsidRDefault="00EE5AA1"/>
        </w:tc>
        <w:tc>
          <w:tcPr>
            <w:tcW w:w="1258" w:type="dxa"/>
          </w:tcPr>
          <w:p w14:paraId="3231DEE9" w14:textId="77777777" w:rsidR="00EE5AA1" w:rsidRDefault="00EE5AA1"/>
        </w:tc>
      </w:tr>
      <w:tr w:rsidR="00EE5AA1" w14:paraId="1137F9E4" w14:textId="77777777" w:rsidTr="00EF1BFF">
        <w:tc>
          <w:tcPr>
            <w:tcW w:w="988" w:type="dxa"/>
          </w:tcPr>
          <w:p w14:paraId="6E400CFC" w14:textId="0453D196" w:rsidR="00EE5AA1" w:rsidRDefault="00EF1BFF">
            <w:r>
              <w:t>3</w:t>
            </w:r>
          </w:p>
        </w:tc>
        <w:tc>
          <w:tcPr>
            <w:tcW w:w="5355" w:type="dxa"/>
          </w:tcPr>
          <w:p w14:paraId="2A3F0DD8" w14:textId="76BE388D" w:rsidR="00EE5AA1" w:rsidRDefault="009830AD">
            <w:r w:rsidRPr="009830AD">
              <w:rPr>
                <w:b/>
                <w:bCs/>
              </w:rPr>
              <w:t>ALL=("diagnosis-related groups" OR "Diagnosis-Related Group" OR DRGs OR "Diagnostic-Related Group" OR "Diagnostic Related Group" OR "Diagnostic-Related Groups" OR "Diagnosis Related Group" OR "Diagnosis Related Groups" OR "Case Mix" OR "Case Mixes")) AND ALL=("developed countries" OR "developed country" OR "industrialized countries" OR "industrialized country" OR "developed nations" OR "developed nation" OR "industrialized nations" OR "industrialized nation" OR Australia OR Canada OR Finland OR France OR Iceland OR Ireland OR Israel OR Italy OR Netherlands OR "new zealand" OR "united states" OR "united kingdom" OR Spain )</w:t>
            </w:r>
            <w:r w:rsidRPr="009830AD">
              <w:t> </w:t>
            </w:r>
          </w:p>
        </w:tc>
        <w:tc>
          <w:tcPr>
            <w:tcW w:w="616" w:type="dxa"/>
          </w:tcPr>
          <w:p w14:paraId="5002D954" w14:textId="77777777" w:rsidR="00EE5AA1" w:rsidRDefault="00EE5AA1"/>
        </w:tc>
        <w:tc>
          <w:tcPr>
            <w:tcW w:w="1258" w:type="dxa"/>
          </w:tcPr>
          <w:p w14:paraId="18585EC2" w14:textId="77777777" w:rsidR="00EE5AA1" w:rsidRDefault="00EE5AA1"/>
        </w:tc>
      </w:tr>
      <w:tr w:rsidR="00EE5AA1" w14:paraId="4D8D327E" w14:textId="77777777" w:rsidTr="00EF1BFF">
        <w:tc>
          <w:tcPr>
            <w:tcW w:w="988" w:type="dxa"/>
          </w:tcPr>
          <w:p w14:paraId="2B7A6942" w14:textId="1E9C1F2B" w:rsidR="00EE5AA1" w:rsidRDefault="00EF1BFF">
            <w:r>
              <w:t>4</w:t>
            </w:r>
          </w:p>
        </w:tc>
        <w:tc>
          <w:tcPr>
            <w:tcW w:w="5355" w:type="dxa"/>
          </w:tcPr>
          <w:p w14:paraId="1224E31E" w14:textId="77650DCC" w:rsidR="00EE5AA1" w:rsidRDefault="00EF1BFF">
            <w:r w:rsidRPr="00EF1BFF">
              <w:t>#1 AND #2 AND #3  </w:t>
            </w:r>
            <w:r w:rsidRPr="00EF1BFF">
              <w:rPr>
                <w:b/>
                <w:bCs/>
              </w:rPr>
              <w:t>Full text, English, from 1994 - 2024</w:t>
            </w:r>
          </w:p>
        </w:tc>
        <w:tc>
          <w:tcPr>
            <w:tcW w:w="616" w:type="dxa"/>
          </w:tcPr>
          <w:p w14:paraId="2C29BD15" w14:textId="0F1E2549" w:rsidR="00EE5AA1" w:rsidRDefault="00AA48F9">
            <w:r>
              <w:t>616</w:t>
            </w:r>
          </w:p>
        </w:tc>
        <w:tc>
          <w:tcPr>
            <w:tcW w:w="1258" w:type="dxa"/>
          </w:tcPr>
          <w:p w14:paraId="58FFA869" w14:textId="77777777" w:rsidR="00EE5AA1" w:rsidRDefault="009C1857">
            <w:r>
              <w:t>22-11-2024</w:t>
            </w:r>
          </w:p>
          <w:p w14:paraId="58479788" w14:textId="36825714" w:rsidR="009C1857" w:rsidRDefault="009C1857">
            <w:r>
              <w:t>11.38 am</w:t>
            </w:r>
          </w:p>
        </w:tc>
      </w:tr>
    </w:tbl>
    <w:p w14:paraId="482B40D4" w14:textId="77777777" w:rsidR="00EE5AA1" w:rsidRDefault="00EE5AA1"/>
    <w:p w14:paraId="461A9F8C" w14:textId="77777777" w:rsidR="00830C5B" w:rsidRDefault="00830C5B"/>
    <w:p w14:paraId="51D02F62" w14:textId="7F4AF14E" w:rsidR="00D72E03" w:rsidRDefault="00D72E03"/>
    <w:sectPr w:rsidR="00D72E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D5B78" w14:textId="77777777" w:rsidR="000507D0" w:rsidRDefault="000507D0" w:rsidP="00DC2FB7">
      <w:pPr>
        <w:spacing w:after="0" w:line="240" w:lineRule="auto"/>
      </w:pPr>
      <w:r>
        <w:separator/>
      </w:r>
    </w:p>
  </w:endnote>
  <w:endnote w:type="continuationSeparator" w:id="0">
    <w:p w14:paraId="2121219B" w14:textId="77777777" w:rsidR="000507D0" w:rsidRDefault="000507D0" w:rsidP="00DC2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DAF7C" w14:textId="77777777" w:rsidR="000507D0" w:rsidRDefault="000507D0" w:rsidP="00DC2FB7">
      <w:pPr>
        <w:spacing w:after="0" w:line="240" w:lineRule="auto"/>
      </w:pPr>
      <w:r>
        <w:separator/>
      </w:r>
    </w:p>
  </w:footnote>
  <w:footnote w:type="continuationSeparator" w:id="0">
    <w:p w14:paraId="18617586" w14:textId="77777777" w:rsidR="000507D0" w:rsidRDefault="000507D0" w:rsidP="00DC2F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7CC"/>
    <w:rsid w:val="000507D0"/>
    <w:rsid w:val="000C4767"/>
    <w:rsid w:val="002F6953"/>
    <w:rsid w:val="003E10D2"/>
    <w:rsid w:val="006128B3"/>
    <w:rsid w:val="006532C8"/>
    <w:rsid w:val="0066140F"/>
    <w:rsid w:val="00665EFA"/>
    <w:rsid w:val="007357CC"/>
    <w:rsid w:val="00830C5B"/>
    <w:rsid w:val="00861721"/>
    <w:rsid w:val="00936662"/>
    <w:rsid w:val="00981542"/>
    <w:rsid w:val="009830AD"/>
    <w:rsid w:val="009A1B1A"/>
    <w:rsid w:val="009B1C31"/>
    <w:rsid w:val="009C1857"/>
    <w:rsid w:val="00A00470"/>
    <w:rsid w:val="00AA48F9"/>
    <w:rsid w:val="00AC0FAA"/>
    <w:rsid w:val="00BD74DB"/>
    <w:rsid w:val="00D72E03"/>
    <w:rsid w:val="00DC2FB7"/>
    <w:rsid w:val="00E13C30"/>
    <w:rsid w:val="00EE5AA1"/>
    <w:rsid w:val="00EF1BFF"/>
    <w:rsid w:val="00F26157"/>
    <w:rsid w:val="00F372E3"/>
    <w:rsid w:val="00F445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A867"/>
  <w15:chartTrackingRefBased/>
  <w15:docId w15:val="{E1F483A8-2746-4413-A713-A535D707C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5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2F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2FB7"/>
  </w:style>
  <w:style w:type="paragraph" w:styleId="Footer">
    <w:name w:val="footer"/>
    <w:basedOn w:val="Normal"/>
    <w:link w:val="FooterChar"/>
    <w:uiPriority w:val="99"/>
    <w:unhideWhenUsed/>
    <w:rsid w:val="00DC2F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2FB7"/>
  </w:style>
  <w:style w:type="character" w:styleId="Hyperlink">
    <w:name w:val="Hyperlink"/>
    <w:basedOn w:val="DefaultParagraphFont"/>
    <w:uiPriority w:val="99"/>
    <w:unhideWhenUsed/>
    <w:rsid w:val="00981542"/>
    <w:rPr>
      <w:color w:val="0563C1" w:themeColor="hyperlink"/>
      <w:u w:val="single"/>
    </w:rPr>
  </w:style>
  <w:style w:type="character" w:styleId="UnresolvedMention">
    <w:name w:val="Unresolved Mention"/>
    <w:basedOn w:val="DefaultParagraphFont"/>
    <w:uiPriority w:val="99"/>
    <w:semiHidden/>
    <w:unhideWhenUsed/>
    <w:rsid w:val="009815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6220063">
      <w:bodyDiv w:val="1"/>
      <w:marLeft w:val="0"/>
      <w:marRight w:val="0"/>
      <w:marTop w:val="0"/>
      <w:marBottom w:val="0"/>
      <w:divBdr>
        <w:top w:val="none" w:sz="0" w:space="0" w:color="auto"/>
        <w:left w:val="none" w:sz="0" w:space="0" w:color="auto"/>
        <w:bottom w:val="none" w:sz="0" w:space="0" w:color="auto"/>
        <w:right w:val="none" w:sz="0" w:space="0" w:color="auto"/>
      </w:divBdr>
      <w:divsChild>
        <w:div w:id="2016809352">
          <w:marLeft w:val="0"/>
          <w:marRight w:val="0"/>
          <w:marTop w:val="0"/>
          <w:marBottom w:val="0"/>
          <w:divBdr>
            <w:top w:val="none" w:sz="0" w:space="0" w:color="auto"/>
            <w:left w:val="none" w:sz="0" w:space="0" w:color="auto"/>
            <w:bottom w:val="none" w:sz="0" w:space="0" w:color="auto"/>
            <w:right w:val="none" w:sz="0" w:space="0" w:color="auto"/>
          </w:divBdr>
          <w:divsChild>
            <w:div w:id="158919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689664">
      <w:bodyDiv w:val="1"/>
      <w:marLeft w:val="0"/>
      <w:marRight w:val="0"/>
      <w:marTop w:val="0"/>
      <w:marBottom w:val="0"/>
      <w:divBdr>
        <w:top w:val="none" w:sz="0" w:space="0" w:color="auto"/>
        <w:left w:val="none" w:sz="0" w:space="0" w:color="auto"/>
        <w:bottom w:val="none" w:sz="0" w:space="0" w:color="auto"/>
        <w:right w:val="none" w:sz="0" w:space="0" w:color="auto"/>
      </w:divBdr>
      <w:divsChild>
        <w:div w:id="484509645">
          <w:marLeft w:val="0"/>
          <w:marRight w:val="0"/>
          <w:marTop w:val="0"/>
          <w:marBottom w:val="0"/>
          <w:divBdr>
            <w:top w:val="none" w:sz="0" w:space="0" w:color="auto"/>
            <w:left w:val="none" w:sz="0" w:space="0" w:color="auto"/>
            <w:bottom w:val="none" w:sz="0" w:space="0" w:color="auto"/>
            <w:right w:val="none" w:sz="0" w:space="0" w:color="auto"/>
          </w:divBdr>
          <w:divsChild>
            <w:div w:id="71187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298342">
      <w:bodyDiv w:val="1"/>
      <w:marLeft w:val="0"/>
      <w:marRight w:val="0"/>
      <w:marTop w:val="0"/>
      <w:marBottom w:val="0"/>
      <w:divBdr>
        <w:top w:val="none" w:sz="0" w:space="0" w:color="auto"/>
        <w:left w:val="none" w:sz="0" w:space="0" w:color="auto"/>
        <w:bottom w:val="none" w:sz="0" w:space="0" w:color="auto"/>
        <w:right w:val="none" w:sz="0" w:space="0" w:color="auto"/>
      </w:divBdr>
      <w:divsChild>
        <w:div w:id="393091106">
          <w:marLeft w:val="0"/>
          <w:marRight w:val="0"/>
          <w:marTop w:val="0"/>
          <w:marBottom w:val="0"/>
          <w:divBdr>
            <w:top w:val="none" w:sz="0" w:space="0" w:color="auto"/>
            <w:left w:val="none" w:sz="0" w:space="0" w:color="auto"/>
            <w:bottom w:val="none" w:sz="0" w:space="0" w:color="auto"/>
            <w:right w:val="none" w:sz="0" w:space="0" w:color="auto"/>
          </w:divBdr>
          <w:divsChild>
            <w:div w:id="105817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492192">
      <w:bodyDiv w:val="1"/>
      <w:marLeft w:val="0"/>
      <w:marRight w:val="0"/>
      <w:marTop w:val="0"/>
      <w:marBottom w:val="0"/>
      <w:divBdr>
        <w:top w:val="none" w:sz="0" w:space="0" w:color="auto"/>
        <w:left w:val="none" w:sz="0" w:space="0" w:color="auto"/>
        <w:bottom w:val="none" w:sz="0" w:space="0" w:color="auto"/>
        <w:right w:val="none" w:sz="0" w:space="0" w:color="auto"/>
      </w:divBdr>
    </w:div>
    <w:div w:id="1841310805">
      <w:bodyDiv w:val="1"/>
      <w:marLeft w:val="0"/>
      <w:marRight w:val="0"/>
      <w:marTop w:val="0"/>
      <w:marBottom w:val="0"/>
      <w:divBdr>
        <w:top w:val="none" w:sz="0" w:space="0" w:color="auto"/>
        <w:left w:val="none" w:sz="0" w:space="0" w:color="auto"/>
        <w:bottom w:val="none" w:sz="0" w:space="0" w:color="auto"/>
        <w:right w:val="none" w:sz="0" w:space="0" w:color="auto"/>
      </w:divBdr>
      <w:divsChild>
        <w:div w:id="1575967786">
          <w:marLeft w:val="0"/>
          <w:marRight w:val="0"/>
          <w:marTop w:val="0"/>
          <w:marBottom w:val="0"/>
          <w:divBdr>
            <w:top w:val="none" w:sz="0" w:space="0" w:color="auto"/>
            <w:left w:val="none" w:sz="0" w:space="0" w:color="auto"/>
            <w:bottom w:val="none" w:sz="0" w:space="0" w:color="auto"/>
            <w:right w:val="none" w:sz="0" w:space="0" w:color="auto"/>
          </w:divBdr>
          <w:divsChild>
            <w:div w:id="127096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opus.com/search/history/edit.uri?shid=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opus.com/search/history/edit.uri?shid=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28</Words>
  <Characters>1612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ma Shankar</dc:creator>
  <cp:keywords/>
  <dc:description/>
  <cp:lastModifiedBy>Sushma Shankar</cp:lastModifiedBy>
  <cp:revision>2</cp:revision>
  <dcterms:created xsi:type="dcterms:W3CDTF">2025-03-25T07:52:00Z</dcterms:created>
  <dcterms:modified xsi:type="dcterms:W3CDTF">2025-03-25T07:52:00Z</dcterms:modified>
</cp:coreProperties>
</file>